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9D1F8" w14:textId="3B463939" w:rsidR="00665824" w:rsidRPr="00CB450D" w:rsidRDefault="00665824" w:rsidP="007B470A">
      <w:pPr>
        <w:adjustRightInd w:val="0"/>
        <w:snapToGrid w:val="0"/>
        <w:spacing w:after="0" w:line="240" w:lineRule="auto"/>
        <w:ind w:right="-46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 w:bidi="en-US"/>
        </w:rPr>
      </w:pPr>
      <w:r w:rsidRPr="00CB450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de-DE" w:bidi="en-US"/>
        </w:rPr>
        <w:t xml:space="preserve">Supplemental Table </w:t>
      </w:r>
      <w:r w:rsidR="00842D1F" w:rsidRPr="00CB450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de-DE" w:bidi="en-US"/>
        </w:rPr>
        <w:t>S</w:t>
      </w:r>
      <w:r w:rsidRPr="00CB450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de-DE" w:bidi="en-US"/>
        </w:rPr>
        <w:t>1</w:t>
      </w:r>
      <w:r w:rsidRPr="00CB45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DE" w:bidi="en-US"/>
        </w:rPr>
        <w:t xml:space="preserve">: </w:t>
      </w:r>
      <w:bookmarkStart w:id="0" w:name="_Int_VWDsjXP9"/>
      <w:r w:rsidRPr="00CB450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de-DE" w:bidi="en-US"/>
        </w:rPr>
        <w:t>CCMT</w:t>
      </w:r>
      <w:bookmarkEnd w:id="0"/>
      <w:r w:rsidRPr="00CB450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de-DE" w:bidi="en-US"/>
        </w:rPr>
        <w:t xml:space="preserve"> and MexTAg control group characteristics.</w:t>
      </w:r>
    </w:p>
    <w:p w14:paraId="02E903E5" w14:textId="77777777" w:rsidR="00665824" w:rsidRPr="00CB450D" w:rsidRDefault="00665824" w:rsidP="00665824">
      <w:pPr>
        <w:adjustRightInd w:val="0"/>
        <w:snapToGrid w:val="0"/>
        <w:spacing w:after="0" w:line="240" w:lineRule="auto"/>
        <w:ind w:right="-46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</w:pPr>
      <w:bookmarkStart w:id="1" w:name="_Int_q7H6RFoh"/>
      <w:r w:rsidRPr="00CB45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DE" w:bidi="en-US"/>
        </w:rPr>
        <w:t>ARD</w:t>
      </w:r>
      <w:bookmarkEnd w:id="1"/>
      <w:r w:rsidRPr="00CB45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DE" w:bidi="en-US"/>
        </w:rPr>
        <w:t xml:space="preserve"> = asbestos related disease; Asb = asbestos; M = male; F= female</w:t>
      </w:r>
    </w:p>
    <w:p w14:paraId="404711C7" w14:textId="77777777" w:rsidR="00665824" w:rsidRPr="006437FC" w:rsidRDefault="00665824" w:rsidP="00665824">
      <w:pPr>
        <w:adjustRightInd w:val="0"/>
        <w:snapToGrid w:val="0"/>
        <w:spacing w:after="0" w:line="240" w:lineRule="auto"/>
        <w:ind w:right="-46"/>
        <w:jc w:val="center"/>
        <w:rPr>
          <w:rFonts w:eastAsia="Times New Roman" w:cstheme="minorHAnsi"/>
          <w:color w:val="000000"/>
          <w:sz w:val="20"/>
          <w:szCs w:val="24"/>
          <w:lang w:val="en-US" w:eastAsia="de-DE" w:bidi="en-US"/>
        </w:rPr>
      </w:pPr>
    </w:p>
    <w:tbl>
      <w:tblPr>
        <w:tblW w:w="4876" w:type="pct"/>
        <w:jc w:val="center"/>
        <w:tblBorders>
          <w:top w:val="single" w:sz="8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8"/>
        <w:gridCol w:w="1752"/>
        <w:gridCol w:w="882"/>
        <w:gridCol w:w="1021"/>
        <w:gridCol w:w="853"/>
        <w:gridCol w:w="1027"/>
        <w:gridCol w:w="1164"/>
        <w:gridCol w:w="870"/>
        <w:gridCol w:w="584"/>
        <w:gridCol w:w="874"/>
      </w:tblGrid>
      <w:tr w:rsidR="00665824" w:rsidRPr="009420E4" w14:paraId="400B498E" w14:textId="77777777" w:rsidTr="00E433FD">
        <w:trPr>
          <w:trHeight w:val="326"/>
          <w:jc w:val="center"/>
        </w:trPr>
        <w:tc>
          <w:tcPr>
            <w:tcW w:w="703" w:type="pct"/>
            <w:vMerge w:val="restart"/>
            <w:vAlign w:val="center"/>
          </w:tcPr>
          <w:p w14:paraId="0181D1DF" w14:textId="77777777" w:rsidR="00665824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Parental</w:t>
            </w:r>
          </w:p>
          <w:p w14:paraId="6C5D0292" w14:textId="77777777" w:rsidR="00665824" w:rsidRPr="00A63092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Strain (72)</w:t>
            </w:r>
          </w:p>
        </w:tc>
        <w:tc>
          <w:tcPr>
            <w:tcW w:w="834" w:type="pct"/>
            <w:vMerge w:val="restart"/>
            <w:shd w:val="clear" w:color="auto" w:fill="auto"/>
            <w:vAlign w:val="center"/>
          </w:tcPr>
          <w:p w14:paraId="47387B79" w14:textId="77777777" w:rsidR="00665824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9420E4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CC-MexTAg</w:t>
            </w:r>
          </w:p>
          <w:p w14:paraId="5CE5ADA4" w14:textId="77777777" w:rsidR="00665824" w:rsidRPr="009420E4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9420E4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strain </w:t>
            </w:r>
          </w:p>
        </w:tc>
        <w:tc>
          <w:tcPr>
            <w:tcW w:w="420" w:type="pct"/>
            <w:vMerge w:val="restart"/>
            <w:shd w:val="clear" w:color="auto" w:fill="auto"/>
            <w:vAlign w:val="center"/>
          </w:tcPr>
          <w:p w14:paraId="724360DD" w14:textId="77777777" w:rsidR="00665824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No#</w:t>
            </w:r>
          </w:p>
          <w:p w14:paraId="1DE7FAE5" w14:textId="77777777" w:rsidR="00665824" w:rsidRPr="009420E4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9420E4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Mice</w:t>
            </w:r>
          </w:p>
        </w:tc>
        <w:tc>
          <w:tcPr>
            <w:tcW w:w="892" w:type="pct"/>
            <w:gridSpan w:val="2"/>
            <w:shd w:val="clear" w:color="auto" w:fill="auto"/>
            <w:vAlign w:val="center"/>
          </w:tcPr>
          <w:p w14:paraId="6790D95D" w14:textId="77777777" w:rsidR="00665824" w:rsidRPr="005D2F79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D2F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Sex</w:t>
            </w:r>
          </w:p>
        </w:tc>
        <w:tc>
          <w:tcPr>
            <w:tcW w:w="1043" w:type="pct"/>
            <w:gridSpan w:val="2"/>
            <w:vAlign w:val="center"/>
          </w:tcPr>
          <w:p w14:paraId="3AEFAB23" w14:textId="77777777" w:rsidR="00665824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Median age @</w:t>
            </w:r>
          </w:p>
          <w:p w14:paraId="17853C34" w14:textId="77777777" w:rsidR="00665824" w:rsidRPr="006437FC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first Asb exposure (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wks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14" w:type="pct"/>
            <w:vMerge w:val="restart"/>
            <w:vAlign w:val="center"/>
          </w:tcPr>
          <w:p w14:paraId="6D634C3D" w14:textId="77777777" w:rsidR="00665824" w:rsidRPr="007C1F5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420E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 Non-ARD death</w:t>
            </w:r>
          </w:p>
        </w:tc>
        <w:tc>
          <w:tcPr>
            <w:tcW w:w="278" w:type="pct"/>
            <w:vMerge w:val="restart"/>
            <w:vAlign w:val="center"/>
          </w:tcPr>
          <w:p w14:paraId="1570A697" w14:textId="77777777" w:rsidR="00665824" w:rsidRPr="009420E4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9420E4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ARD death</w:t>
            </w:r>
          </w:p>
        </w:tc>
        <w:tc>
          <w:tcPr>
            <w:tcW w:w="416" w:type="pct"/>
            <w:vMerge w:val="restart"/>
            <w:vAlign w:val="center"/>
          </w:tcPr>
          <w:p w14:paraId="1DB3AE06" w14:textId="77777777" w:rsidR="00665824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9420E4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ARD</w:t>
            </w:r>
          </w:p>
          <w:p w14:paraId="1127D461" w14:textId="77777777" w:rsidR="00665824" w:rsidRPr="00881583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9420E4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Incidence</w:t>
            </w:r>
          </w:p>
        </w:tc>
      </w:tr>
      <w:tr w:rsidR="00665824" w:rsidRPr="009420E4" w14:paraId="1A3C4E3D" w14:textId="77777777" w:rsidTr="00E433FD">
        <w:trPr>
          <w:trHeight w:val="325"/>
          <w:jc w:val="center"/>
        </w:trPr>
        <w:tc>
          <w:tcPr>
            <w:tcW w:w="703" w:type="pct"/>
            <w:vMerge/>
            <w:vAlign w:val="center"/>
          </w:tcPr>
          <w:p w14:paraId="0C11AEE5" w14:textId="77777777" w:rsidR="00665824" w:rsidRPr="009420E4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834" w:type="pct"/>
            <w:vMerge/>
            <w:vAlign w:val="center"/>
          </w:tcPr>
          <w:p w14:paraId="1D6F46A8" w14:textId="77777777" w:rsidR="00665824" w:rsidRPr="009420E4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420" w:type="pct"/>
            <w:vMerge/>
            <w:vAlign w:val="center"/>
          </w:tcPr>
          <w:p w14:paraId="50F66F1A" w14:textId="77777777" w:rsidR="00665824" w:rsidRPr="009420E4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110AA5" w14:textId="77777777" w:rsidR="00665824" w:rsidRPr="009420E4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3DD21962" w14:textId="77777777" w:rsidR="00665824" w:rsidRPr="009420E4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40249C58" w14:textId="77777777" w:rsidR="00665824" w:rsidRPr="009420E4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420E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Age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vAlign w:val="center"/>
          </w:tcPr>
          <w:p w14:paraId="578EAA58" w14:textId="77777777" w:rsidR="00665824" w:rsidRPr="009420E4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R</w:t>
            </w:r>
            <w:r w:rsidRPr="009420E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ange</w:t>
            </w:r>
          </w:p>
        </w:tc>
        <w:tc>
          <w:tcPr>
            <w:tcW w:w="414" w:type="pct"/>
            <w:vMerge/>
            <w:vAlign w:val="center"/>
          </w:tcPr>
          <w:p w14:paraId="1729CBA9" w14:textId="77777777" w:rsidR="00665824" w:rsidRPr="009420E4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78" w:type="pct"/>
            <w:vMerge/>
            <w:vAlign w:val="center"/>
          </w:tcPr>
          <w:p w14:paraId="3976D621" w14:textId="77777777" w:rsidR="00665824" w:rsidRPr="009420E4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416" w:type="pct"/>
            <w:vMerge/>
            <w:vAlign w:val="center"/>
          </w:tcPr>
          <w:p w14:paraId="1F01919F" w14:textId="77777777" w:rsidR="00665824" w:rsidRPr="009420E4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665824" w:rsidRPr="009420E4" w14:paraId="7F891041" w14:textId="77777777" w:rsidTr="00E433FD">
        <w:trPr>
          <w:jc w:val="center"/>
        </w:trPr>
        <w:tc>
          <w:tcPr>
            <w:tcW w:w="703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6924CF5" w14:textId="77777777" w:rsidR="00665824" w:rsidRPr="007C1F5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7C1F57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Cohort total</w:t>
            </w:r>
          </w:p>
        </w:tc>
        <w:tc>
          <w:tcPr>
            <w:tcW w:w="834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059F21D5" w14:textId="77777777" w:rsidR="00665824" w:rsidRPr="007C1F5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7C1F57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72</w:t>
            </w:r>
          </w:p>
        </w:tc>
        <w:tc>
          <w:tcPr>
            <w:tcW w:w="420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44E19F27" w14:textId="77777777" w:rsidR="00665824" w:rsidRPr="007C1F5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7C1F57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2565</w:t>
            </w:r>
          </w:p>
        </w:tc>
        <w:tc>
          <w:tcPr>
            <w:tcW w:w="486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1EA36C8B" w14:textId="77777777" w:rsidR="00665824" w:rsidRPr="007C1F5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C1F57"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  <w:t>1285</w:t>
            </w:r>
          </w:p>
        </w:tc>
        <w:tc>
          <w:tcPr>
            <w:tcW w:w="406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E87CE02" w14:textId="77777777" w:rsidR="00665824" w:rsidRPr="007C1F5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C1F57"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  <w:t>1280</w:t>
            </w:r>
          </w:p>
        </w:tc>
        <w:tc>
          <w:tcPr>
            <w:tcW w:w="489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AF727CD" w14:textId="77777777" w:rsidR="00665824" w:rsidRPr="007C1F5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C1F57"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554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6BEADBA" w14:textId="77777777" w:rsidR="00665824" w:rsidRPr="007C1F5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C1F57"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  <w:t>5.7-38.6</w:t>
            </w:r>
          </w:p>
        </w:tc>
        <w:tc>
          <w:tcPr>
            <w:tcW w:w="414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C1B92A2" w14:textId="77777777" w:rsidR="00665824" w:rsidRPr="007C1F5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7C1F57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333</w:t>
            </w:r>
          </w:p>
        </w:tc>
        <w:tc>
          <w:tcPr>
            <w:tcW w:w="278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8D5376D" w14:textId="77777777" w:rsidR="00665824" w:rsidRPr="007C1F5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7C1F57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2232</w:t>
            </w:r>
          </w:p>
        </w:tc>
        <w:tc>
          <w:tcPr>
            <w:tcW w:w="416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6BC43FE" w14:textId="77777777" w:rsidR="00665824" w:rsidRPr="007C1F5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C1F57"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  <w:t>8</w:t>
            </w:r>
            <w:r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  <w:t>7</w:t>
            </w:r>
            <w:r w:rsidRPr="007C1F57"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  <w:t>%</w:t>
            </w:r>
          </w:p>
        </w:tc>
      </w:tr>
      <w:tr w:rsidR="00665824" w:rsidRPr="009420E4" w14:paraId="28490002" w14:textId="77777777" w:rsidTr="00E433FD">
        <w:trPr>
          <w:jc w:val="center"/>
        </w:trPr>
        <w:tc>
          <w:tcPr>
            <w:tcW w:w="703" w:type="pct"/>
            <w:tcBorders>
              <w:top w:val="double" w:sz="4" w:space="0" w:color="auto"/>
            </w:tcBorders>
            <w:vAlign w:val="center"/>
          </w:tcPr>
          <w:p w14:paraId="48419B87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sz w:val="20"/>
                <w:szCs w:val="20"/>
              </w:rPr>
              <w:t>266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053C8">
              <w:rPr>
                <w:rFonts w:cstheme="minorHAnsi"/>
                <w:sz w:val="20"/>
                <w:szCs w:val="20"/>
              </w:rPr>
              <w:t>MexTAg Het</w:t>
            </w:r>
          </w:p>
        </w:tc>
        <w:tc>
          <w:tcPr>
            <w:tcW w:w="834" w:type="pct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17F86515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sz w:val="20"/>
                <w:szCs w:val="20"/>
              </w:rPr>
              <w:t>266-MexTAg Het</w:t>
            </w:r>
          </w:p>
        </w:tc>
        <w:tc>
          <w:tcPr>
            <w:tcW w:w="420" w:type="pct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2F4AA4B5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486" w:type="pct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5D9D7191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06" w:type="pct"/>
            <w:tcBorders>
              <w:top w:val="double" w:sz="4" w:space="0" w:color="auto"/>
            </w:tcBorders>
            <w:vAlign w:val="center"/>
          </w:tcPr>
          <w:p w14:paraId="7C1AC241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89" w:type="pct"/>
            <w:tcBorders>
              <w:top w:val="double" w:sz="4" w:space="0" w:color="auto"/>
            </w:tcBorders>
            <w:vAlign w:val="center"/>
          </w:tcPr>
          <w:p w14:paraId="299B3E1C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554" w:type="pct"/>
            <w:tcBorders>
              <w:top w:val="double" w:sz="4" w:space="0" w:color="auto"/>
            </w:tcBorders>
            <w:vAlign w:val="center"/>
          </w:tcPr>
          <w:p w14:paraId="43AA93CF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6.4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414" w:type="pct"/>
            <w:tcBorders>
              <w:top w:val="double" w:sz="4" w:space="0" w:color="auto"/>
            </w:tcBorders>
            <w:vAlign w:val="center"/>
          </w:tcPr>
          <w:p w14:paraId="01F54BA9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78" w:type="pct"/>
            <w:tcBorders>
              <w:top w:val="double" w:sz="4" w:space="0" w:color="auto"/>
            </w:tcBorders>
            <w:vAlign w:val="center"/>
          </w:tcPr>
          <w:p w14:paraId="3A64559B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416" w:type="pct"/>
            <w:tcBorders>
              <w:top w:val="double" w:sz="4" w:space="0" w:color="auto"/>
            </w:tcBorders>
            <w:vAlign w:val="center"/>
          </w:tcPr>
          <w:p w14:paraId="3634F287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93.8%</w:t>
            </w:r>
          </w:p>
        </w:tc>
      </w:tr>
      <w:tr w:rsidR="00665824" w:rsidRPr="009420E4" w14:paraId="6323D3C6" w14:textId="77777777" w:rsidTr="00E433FD">
        <w:trPr>
          <w:jc w:val="center"/>
        </w:trPr>
        <w:tc>
          <w:tcPr>
            <w:tcW w:w="703" w:type="pct"/>
            <w:vAlign w:val="center"/>
          </w:tcPr>
          <w:p w14:paraId="139213D6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053C8">
              <w:rPr>
                <w:rFonts w:cstheme="minorHAnsi"/>
                <w:sz w:val="20"/>
                <w:szCs w:val="20"/>
              </w:rPr>
              <w:t>BEM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660FBAAD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053C8">
              <w:rPr>
                <w:rFonts w:cstheme="minorHAnsi"/>
                <w:sz w:val="20"/>
                <w:szCs w:val="20"/>
              </w:rPr>
              <w:t>266-BEM_AG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0479790F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4325F1BE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06" w:type="pct"/>
            <w:vAlign w:val="center"/>
          </w:tcPr>
          <w:p w14:paraId="21B7CFD4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89" w:type="pct"/>
            <w:vAlign w:val="center"/>
          </w:tcPr>
          <w:p w14:paraId="23ACCEA3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554" w:type="pct"/>
            <w:vAlign w:val="center"/>
          </w:tcPr>
          <w:p w14:paraId="377FF5CB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6.4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 23</w:t>
            </w:r>
          </w:p>
        </w:tc>
        <w:tc>
          <w:tcPr>
            <w:tcW w:w="414" w:type="pct"/>
            <w:vAlign w:val="center"/>
          </w:tcPr>
          <w:p w14:paraId="43053786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78" w:type="pct"/>
            <w:vAlign w:val="center"/>
          </w:tcPr>
          <w:p w14:paraId="3A2FF429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416" w:type="pct"/>
            <w:vAlign w:val="center"/>
          </w:tcPr>
          <w:p w14:paraId="5CB6929F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97.4%</w:t>
            </w:r>
          </w:p>
        </w:tc>
      </w:tr>
      <w:tr w:rsidR="00665824" w:rsidRPr="009420E4" w14:paraId="32CDD8DD" w14:textId="77777777" w:rsidTr="00E433FD">
        <w:trPr>
          <w:jc w:val="center"/>
        </w:trPr>
        <w:tc>
          <w:tcPr>
            <w:tcW w:w="703" w:type="pct"/>
            <w:vAlign w:val="center"/>
          </w:tcPr>
          <w:p w14:paraId="70802FFD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BOM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00BDEDAE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266-BOM_GB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1153EDED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5BDB5C0A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06" w:type="pct"/>
            <w:vAlign w:val="center"/>
          </w:tcPr>
          <w:p w14:paraId="0966C0CB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89" w:type="pct"/>
            <w:vAlign w:val="center"/>
          </w:tcPr>
          <w:p w14:paraId="45FEDCC0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554" w:type="pct"/>
            <w:vAlign w:val="center"/>
          </w:tcPr>
          <w:p w14:paraId="5D6783A5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6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 19.7</w:t>
            </w:r>
          </w:p>
        </w:tc>
        <w:tc>
          <w:tcPr>
            <w:tcW w:w="414" w:type="pct"/>
            <w:vAlign w:val="center"/>
          </w:tcPr>
          <w:p w14:paraId="67323F3C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8" w:type="pct"/>
            <w:vAlign w:val="center"/>
          </w:tcPr>
          <w:p w14:paraId="0DB0C907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16" w:type="pct"/>
            <w:vAlign w:val="center"/>
          </w:tcPr>
          <w:p w14:paraId="521CB80E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82.9%</w:t>
            </w:r>
          </w:p>
        </w:tc>
      </w:tr>
      <w:tr w:rsidR="00665824" w:rsidRPr="009420E4" w14:paraId="2EA8CD61" w14:textId="77777777" w:rsidTr="00E433FD">
        <w:trPr>
          <w:jc w:val="center"/>
        </w:trPr>
        <w:tc>
          <w:tcPr>
            <w:tcW w:w="703" w:type="pct"/>
            <w:vAlign w:val="center"/>
          </w:tcPr>
          <w:p w14:paraId="1E055FB8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BOON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4F35C99E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266-BOON_HF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5D849FF1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43F8CFD2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06" w:type="pct"/>
            <w:vAlign w:val="center"/>
          </w:tcPr>
          <w:p w14:paraId="3B497B03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89" w:type="pct"/>
            <w:vAlign w:val="center"/>
          </w:tcPr>
          <w:p w14:paraId="0D01061F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554" w:type="pct"/>
            <w:vAlign w:val="center"/>
          </w:tcPr>
          <w:p w14:paraId="7B54998B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6.7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 13.4</w:t>
            </w:r>
          </w:p>
        </w:tc>
        <w:tc>
          <w:tcPr>
            <w:tcW w:w="414" w:type="pct"/>
            <w:vAlign w:val="center"/>
          </w:tcPr>
          <w:p w14:paraId="779351DE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8" w:type="pct"/>
            <w:vAlign w:val="center"/>
          </w:tcPr>
          <w:p w14:paraId="69B8B2E6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16" w:type="pct"/>
            <w:vAlign w:val="center"/>
          </w:tcPr>
          <w:p w14:paraId="6DB40821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80.0%</w:t>
            </w:r>
          </w:p>
        </w:tc>
      </w:tr>
      <w:tr w:rsidR="00665824" w:rsidRPr="009420E4" w14:paraId="79C48CEA" w14:textId="77777777" w:rsidTr="00E433FD">
        <w:trPr>
          <w:jc w:val="center"/>
        </w:trPr>
        <w:tc>
          <w:tcPr>
            <w:tcW w:w="703" w:type="pct"/>
            <w:vAlign w:val="center"/>
          </w:tcPr>
          <w:p w14:paraId="1CDBD197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CAMERON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38044F0B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266</w:t>
            </w: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Pr="00E053C8">
              <w:rPr>
                <w:rFonts w:cstheme="minorHAnsi"/>
                <w:color w:val="000000"/>
                <w:sz w:val="20"/>
                <w:szCs w:val="20"/>
              </w:rPr>
              <w:t>CAMERON_GA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185933E3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31284B9B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06" w:type="pct"/>
            <w:vAlign w:val="center"/>
          </w:tcPr>
          <w:p w14:paraId="71E93F5D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89" w:type="pct"/>
            <w:vAlign w:val="center"/>
          </w:tcPr>
          <w:p w14:paraId="1C30CC9F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554" w:type="pct"/>
            <w:vAlign w:val="center"/>
          </w:tcPr>
          <w:p w14:paraId="1726B0BA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6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 28.9</w:t>
            </w:r>
          </w:p>
        </w:tc>
        <w:tc>
          <w:tcPr>
            <w:tcW w:w="414" w:type="pct"/>
            <w:vAlign w:val="center"/>
          </w:tcPr>
          <w:p w14:paraId="4256958E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8" w:type="pct"/>
            <w:vAlign w:val="center"/>
          </w:tcPr>
          <w:p w14:paraId="0EB43517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16" w:type="pct"/>
            <w:vAlign w:val="center"/>
          </w:tcPr>
          <w:p w14:paraId="3265784A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00.0%</w:t>
            </w:r>
          </w:p>
        </w:tc>
      </w:tr>
      <w:tr w:rsidR="00665824" w:rsidRPr="009420E4" w14:paraId="33948DB3" w14:textId="77777777" w:rsidTr="00E433FD">
        <w:trPr>
          <w:jc w:val="center"/>
        </w:trPr>
        <w:tc>
          <w:tcPr>
            <w:tcW w:w="703" w:type="pct"/>
            <w:vAlign w:val="center"/>
          </w:tcPr>
          <w:p w14:paraId="045EEBA4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CC001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4882A528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266-CC001/</w:t>
            </w:r>
            <w:proofErr w:type="spellStart"/>
            <w:r w:rsidRPr="00E053C8">
              <w:rPr>
                <w:rFonts w:cstheme="minorHAnsi"/>
                <w:color w:val="000000"/>
                <w:sz w:val="20"/>
                <w:szCs w:val="20"/>
              </w:rPr>
              <w:t>Unc</w:t>
            </w:r>
            <w:proofErr w:type="spellEnd"/>
          </w:p>
        </w:tc>
        <w:tc>
          <w:tcPr>
            <w:tcW w:w="420" w:type="pct"/>
            <w:shd w:val="clear" w:color="auto" w:fill="auto"/>
            <w:vAlign w:val="center"/>
          </w:tcPr>
          <w:p w14:paraId="5706BA4F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38264D2E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06" w:type="pct"/>
            <w:vAlign w:val="center"/>
          </w:tcPr>
          <w:p w14:paraId="306BA771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89" w:type="pct"/>
            <w:vAlign w:val="center"/>
          </w:tcPr>
          <w:p w14:paraId="2D0369B3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554" w:type="pct"/>
            <w:vAlign w:val="center"/>
          </w:tcPr>
          <w:p w14:paraId="76FAD516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6.6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 17</w:t>
            </w:r>
          </w:p>
        </w:tc>
        <w:tc>
          <w:tcPr>
            <w:tcW w:w="414" w:type="pct"/>
            <w:vAlign w:val="center"/>
          </w:tcPr>
          <w:p w14:paraId="0FCD9DC3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8" w:type="pct"/>
            <w:vAlign w:val="center"/>
          </w:tcPr>
          <w:p w14:paraId="5E2A038D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16" w:type="pct"/>
            <w:vAlign w:val="center"/>
          </w:tcPr>
          <w:p w14:paraId="0CD71D87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81.3%</w:t>
            </w:r>
          </w:p>
        </w:tc>
      </w:tr>
      <w:tr w:rsidR="00665824" w:rsidRPr="009420E4" w14:paraId="2A066E3A" w14:textId="77777777" w:rsidTr="00E433FD">
        <w:trPr>
          <w:jc w:val="center"/>
        </w:trPr>
        <w:tc>
          <w:tcPr>
            <w:tcW w:w="703" w:type="pct"/>
            <w:vAlign w:val="center"/>
          </w:tcPr>
          <w:p w14:paraId="650CD4B5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CC017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384904F0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266-CC017/</w:t>
            </w:r>
            <w:proofErr w:type="spellStart"/>
            <w:r w:rsidRPr="00E053C8">
              <w:rPr>
                <w:rFonts w:cstheme="minorHAnsi"/>
                <w:color w:val="000000"/>
                <w:sz w:val="20"/>
                <w:szCs w:val="20"/>
              </w:rPr>
              <w:t>Unc</w:t>
            </w:r>
            <w:proofErr w:type="spellEnd"/>
          </w:p>
        </w:tc>
        <w:tc>
          <w:tcPr>
            <w:tcW w:w="420" w:type="pct"/>
            <w:shd w:val="clear" w:color="auto" w:fill="auto"/>
            <w:vAlign w:val="center"/>
          </w:tcPr>
          <w:p w14:paraId="644F3537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4DB96A81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06" w:type="pct"/>
            <w:vAlign w:val="center"/>
          </w:tcPr>
          <w:p w14:paraId="5D37A370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89" w:type="pct"/>
            <w:vAlign w:val="center"/>
          </w:tcPr>
          <w:p w14:paraId="3A85F1F4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554" w:type="pct"/>
            <w:vAlign w:val="center"/>
          </w:tcPr>
          <w:p w14:paraId="3F9FF78E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6.1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 14</w:t>
            </w:r>
          </w:p>
        </w:tc>
        <w:tc>
          <w:tcPr>
            <w:tcW w:w="414" w:type="pct"/>
            <w:vAlign w:val="center"/>
          </w:tcPr>
          <w:p w14:paraId="76E8DB39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8" w:type="pct"/>
            <w:vAlign w:val="center"/>
          </w:tcPr>
          <w:p w14:paraId="5E2F1556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16" w:type="pct"/>
            <w:vAlign w:val="center"/>
          </w:tcPr>
          <w:p w14:paraId="4F52795B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84.4%</w:t>
            </w:r>
          </w:p>
        </w:tc>
      </w:tr>
      <w:tr w:rsidR="00665824" w:rsidRPr="009420E4" w14:paraId="73341E40" w14:textId="77777777" w:rsidTr="00E433FD">
        <w:trPr>
          <w:jc w:val="center"/>
        </w:trPr>
        <w:tc>
          <w:tcPr>
            <w:tcW w:w="703" w:type="pct"/>
            <w:vAlign w:val="center"/>
          </w:tcPr>
          <w:p w14:paraId="53BF7C90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CC021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741A83D0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266-CC021/</w:t>
            </w:r>
            <w:proofErr w:type="spellStart"/>
            <w:r w:rsidRPr="00E053C8">
              <w:rPr>
                <w:rFonts w:cstheme="minorHAnsi"/>
                <w:color w:val="000000"/>
                <w:sz w:val="20"/>
                <w:szCs w:val="20"/>
              </w:rPr>
              <w:t>Unc</w:t>
            </w:r>
            <w:proofErr w:type="spellEnd"/>
          </w:p>
        </w:tc>
        <w:tc>
          <w:tcPr>
            <w:tcW w:w="420" w:type="pct"/>
            <w:shd w:val="clear" w:color="auto" w:fill="auto"/>
            <w:vAlign w:val="center"/>
          </w:tcPr>
          <w:p w14:paraId="383FCB28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02619C78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06" w:type="pct"/>
            <w:vAlign w:val="center"/>
          </w:tcPr>
          <w:p w14:paraId="75BC6063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89" w:type="pct"/>
            <w:vAlign w:val="center"/>
          </w:tcPr>
          <w:p w14:paraId="56CAAA08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554" w:type="pct"/>
            <w:vAlign w:val="center"/>
          </w:tcPr>
          <w:p w14:paraId="37E9CD3F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7.3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 8.3</w:t>
            </w:r>
          </w:p>
        </w:tc>
        <w:tc>
          <w:tcPr>
            <w:tcW w:w="414" w:type="pct"/>
            <w:vAlign w:val="center"/>
          </w:tcPr>
          <w:p w14:paraId="1F73C9A6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8" w:type="pct"/>
            <w:vAlign w:val="center"/>
          </w:tcPr>
          <w:p w14:paraId="380B9E07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16" w:type="pct"/>
            <w:vAlign w:val="center"/>
          </w:tcPr>
          <w:p w14:paraId="30BA3947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93.1%</w:t>
            </w:r>
          </w:p>
        </w:tc>
      </w:tr>
      <w:tr w:rsidR="00665824" w:rsidRPr="009420E4" w14:paraId="52E77B1C" w14:textId="77777777" w:rsidTr="00E433FD">
        <w:trPr>
          <w:jc w:val="center"/>
        </w:trPr>
        <w:tc>
          <w:tcPr>
            <w:tcW w:w="703" w:type="pct"/>
            <w:vAlign w:val="center"/>
          </w:tcPr>
          <w:p w14:paraId="317965B4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CC035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193F65F6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266-CC035/</w:t>
            </w:r>
            <w:proofErr w:type="spellStart"/>
            <w:r w:rsidRPr="00E053C8">
              <w:rPr>
                <w:rFonts w:cstheme="minorHAnsi"/>
                <w:color w:val="000000"/>
                <w:sz w:val="20"/>
                <w:szCs w:val="20"/>
              </w:rPr>
              <w:t>Unc</w:t>
            </w:r>
            <w:proofErr w:type="spellEnd"/>
          </w:p>
        </w:tc>
        <w:tc>
          <w:tcPr>
            <w:tcW w:w="420" w:type="pct"/>
            <w:shd w:val="clear" w:color="auto" w:fill="auto"/>
            <w:vAlign w:val="center"/>
          </w:tcPr>
          <w:p w14:paraId="3037515B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5538D25F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06" w:type="pct"/>
            <w:vAlign w:val="center"/>
          </w:tcPr>
          <w:p w14:paraId="7FEB56D5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89" w:type="pct"/>
            <w:vAlign w:val="center"/>
          </w:tcPr>
          <w:p w14:paraId="026F1ECC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554" w:type="pct"/>
            <w:vAlign w:val="center"/>
          </w:tcPr>
          <w:p w14:paraId="7BFD1D7F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6.4 -12.6</w:t>
            </w:r>
          </w:p>
        </w:tc>
        <w:tc>
          <w:tcPr>
            <w:tcW w:w="414" w:type="pct"/>
            <w:vAlign w:val="center"/>
          </w:tcPr>
          <w:p w14:paraId="3861837B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8" w:type="pct"/>
            <w:vAlign w:val="center"/>
          </w:tcPr>
          <w:p w14:paraId="0FFDD749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16" w:type="pct"/>
            <w:vAlign w:val="center"/>
          </w:tcPr>
          <w:p w14:paraId="1838B795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86.2%</w:t>
            </w:r>
          </w:p>
        </w:tc>
      </w:tr>
      <w:tr w:rsidR="00665824" w:rsidRPr="009420E4" w14:paraId="05082FEC" w14:textId="77777777" w:rsidTr="00E433FD">
        <w:trPr>
          <w:jc w:val="center"/>
        </w:trPr>
        <w:tc>
          <w:tcPr>
            <w:tcW w:w="703" w:type="pct"/>
            <w:vAlign w:val="center"/>
          </w:tcPr>
          <w:p w14:paraId="156AD2EA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CC036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3E2A2A82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266-CC036/</w:t>
            </w:r>
            <w:proofErr w:type="spellStart"/>
            <w:r w:rsidRPr="00E053C8">
              <w:rPr>
                <w:rFonts w:cstheme="minorHAnsi"/>
                <w:color w:val="000000"/>
                <w:sz w:val="20"/>
                <w:szCs w:val="20"/>
              </w:rPr>
              <w:t>Unc</w:t>
            </w:r>
            <w:proofErr w:type="spellEnd"/>
          </w:p>
        </w:tc>
        <w:tc>
          <w:tcPr>
            <w:tcW w:w="420" w:type="pct"/>
            <w:shd w:val="clear" w:color="auto" w:fill="auto"/>
            <w:vAlign w:val="center"/>
          </w:tcPr>
          <w:p w14:paraId="72AD8C59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06EE2B58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06" w:type="pct"/>
            <w:vAlign w:val="center"/>
          </w:tcPr>
          <w:p w14:paraId="7A018FEE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89" w:type="pct"/>
            <w:vAlign w:val="center"/>
          </w:tcPr>
          <w:p w14:paraId="28FB89CF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554" w:type="pct"/>
            <w:vAlign w:val="center"/>
          </w:tcPr>
          <w:p w14:paraId="54E296DA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6.4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 13</w:t>
            </w:r>
          </w:p>
        </w:tc>
        <w:tc>
          <w:tcPr>
            <w:tcW w:w="414" w:type="pct"/>
            <w:vAlign w:val="center"/>
          </w:tcPr>
          <w:p w14:paraId="13C1FC12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8" w:type="pct"/>
            <w:vAlign w:val="center"/>
          </w:tcPr>
          <w:p w14:paraId="13EFEDF9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16" w:type="pct"/>
            <w:vAlign w:val="center"/>
          </w:tcPr>
          <w:p w14:paraId="76891C1B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00.0%</w:t>
            </w:r>
          </w:p>
        </w:tc>
      </w:tr>
      <w:tr w:rsidR="00665824" w:rsidRPr="009420E4" w14:paraId="7022FF86" w14:textId="77777777" w:rsidTr="00E433FD">
        <w:trPr>
          <w:jc w:val="center"/>
        </w:trPr>
        <w:tc>
          <w:tcPr>
            <w:tcW w:w="703" w:type="pct"/>
            <w:vAlign w:val="center"/>
          </w:tcPr>
          <w:p w14:paraId="26232ACE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CC040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2E2DF1E9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266-CC040/</w:t>
            </w:r>
            <w:proofErr w:type="spellStart"/>
            <w:r w:rsidRPr="00E053C8">
              <w:rPr>
                <w:rFonts w:cstheme="minorHAnsi"/>
                <w:color w:val="000000"/>
                <w:sz w:val="20"/>
                <w:szCs w:val="20"/>
              </w:rPr>
              <w:t>TauUnc</w:t>
            </w:r>
            <w:proofErr w:type="spellEnd"/>
          </w:p>
        </w:tc>
        <w:tc>
          <w:tcPr>
            <w:tcW w:w="420" w:type="pct"/>
            <w:shd w:val="clear" w:color="auto" w:fill="auto"/>
            <w:vAlign w:val="center"/>
          </w:tcPr>
          <w:p w14:paraId="33A63FA7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0BE4B280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06" w:type="pct"/>
            <w:vAlign w:val="center"/>
          </w:tcPr>
          <w:p w14:paraId="5FA0A141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89" w:type="pct"/>
            <w:vAlign w:val="center"/>
          </w:tcPr>
          <w:p w14:paraId="305722C4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554" w:type="pct"/>
            <w:vAlign w:val="center"/>
          </w:tcPr>
          <w:p w14:paraId="19DD7F1D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5.9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 6.9</w:t>
            </w:r>
          </w:p>
        </w:tc>
        <w:tc>
          <w:tcPr>
            <w:tcW w:w="414" w:type="pct"/>
            <w:vAlign w:val="center"/>
          </w:tcPr>
          <w:p w14:paraId="61624111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8" w:type="pct"/>
            <w:vAlign w:val="center"/>
          </w:tcPr>
          <w:p w14:paraId="11671899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16" w:type="pct"/>
            <w:vAlign w:val="center"/>
          </w:tcPr>
          <w:p w14:paraId="3B275CE1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97.0%</w:t>
            </w:r>
          </w:p>
        </w:tc>
      </w:tr>
      <w:tr w:rsidR="00665824" w:rsidRPr="009420E4" w14:paraId="5950BBE0" w14:textId="77777777" w:rsidTr="00E433FD">
        <w:trPr>
          <w:jc w:val="center"/>
        </w:trPr>
        <w:tc>
          <w:tcPr>
            <w:tcW w:w="703" w:type="pct"/>
            <w:vAlign w:val="center"/>
          </w:tcPr>
          <w:p w14:paraId="09B1A514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CC041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7F16AB3B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266-CC041/</w:t>
            </w:r>
            <w:proofErr w:type="spellStart"/>
            <w:r w:rsidRPr="00E053C8">
              <w:rPr>
                <w:rFonts w:cstheme="minorHAnsi"/>
                <w:color w:val="000000"/>
                <w:sz w:val="20"/>
                <w:szCs w:val="20"/>
              </w:rPr>
              <w:t>TauUnc</w:t>
            </w:r>
            <w:proofErr w:type="spellEnd"/>
          </w:p>
        </w:tc>
        <w:tc>
          <w:tcPr>
            <w:tcW w:w="420" w:type="pct"/>
            <w:shd w:val="clear" w:color="auto" w:fill="auto"/>
            <w:vAlign w:val="center"/>
          </w:tcPr>
          <w:p w14:paraId="23B3F4C4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49C1C045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06" w:type="pct"/>
            <w:vAlign w:val="center"/>
          </w:tcPr>
          <w:p w14:paraId="28F9F255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89" w:type="pct"/>
            <w:vAlign w:val="center"/>
          </w:tcPr>
          <w:p w14:paraId="17D26380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554" w:type="pct"/>
            <w:vAlign w:val="center"/>
          </w:tcPr>
          <w:p w14:paraId="7D3FD6F3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6.3 -16.1</w:t>
            </w:r>
          </w:p>
        </w:tc>
        <w:tc>
          <w:tcPr>
            <w:tcW w:w="414" w:type="pct"/>
            <w:vAlign w:val="center"/>
          </w:tcPr>
          <w:p w14:paraId="152623FD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8" w:type="pct"/>
            <w:vAlign w:val="center"/>
          </w:tcPr>
          <w:p w14:paraId="733F5030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16" w:type="pct"/>
            <w:vAlign w:val="center"/>
          </w:tcPr>
          <w:p w14:paraId="5EF432E1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00.0%</w:t>
            </w:r>
          </w:p>
        </w:tc>
      </w:tr>
      <w:tr w:rsidR="00665824" w:rsidRPr="009420E4" w14:paraId="32B6F116" w14:textId="77777777" w:rsidTr="00E433FD">
        <w:trPr>
          <w:jc w:val="center"/>
        </w:trPr>
        <w:tc>
          <w:tcPr>
            <w:tcW w:w="703" w:type="pct"/>
            <w:vAlign w:val="center"/>
          </w:tcPr>
          <w:p w14:paraId="09446DEC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CC044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2139BFA4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266-CC044/</w:t>
            </w:r>
            <w:proofErr w:type="spellStart"/>
            <w:r w:rsidRPr="00E053C8">
              <w:rPr>
                <w:rFonts w:cstheme="minorHAnsi"/>
                <w:color w:val="000000"/>
                <w:sz w:val="20"/>
                <w:szCs w:val="20"/>
              </w:rPr>
              <w:t>Unc</w:t>
            </w:r>
            <w:proofErr w:type="spellEnd"/>
          </w:p>
        </w:tc>
        <w:tc>
          <w:tcPr>
            <w:tcW w:w="420" w:type="pct"/>
            <w:shd w:val="clear" w:color="auto" w:fill="auto"/>
            <w:vAlign w:val="center"/>
          </w:tcPr>
          <w:p w14:paraId="3F79C64D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3DB95C01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06" w:type="pct"/>
            <w:vAlign w:val="center"/>
          </w:tcPr>
          <w:p w14:paraId="0B0B58A6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89" w:type="pct"/>
            <w:vAlign w:val="center"/>
          </w:tcPr>
          <w:p w14:paraId="4D549A51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554" w:type="pct"/>
            <w:vAlign w:val="center"/>
          </w:tcPr>
          <w:p w14:paraId="41B0F03D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6.1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 15.1</w:t>
            </w:r>
          </w:p>
        </w:tc>
        <w:tc>
          <w:tcPr>
            <w:tcW w:w="414" w:type="pct"/>
            <w:vAlign w:val="center"/>
          </w:tcPr>
          <w:p w14:paraId="3BFD33B2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8" w:type="pct"/>
            <w:vAlign w:val="center"/>
          </w:tcPr>
          <w:p w14:paraId="7BB4FDD7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16" w:type="pct"/>
            <w:vAlign w:val="center"/>
          </w:tcPr>
          <w:p w14:paraId="697B1A90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82.5%</w:t>
            </w:r>
          </w:p>
        </w:tc>
      </w:tr>
      <w:tr w:rsidR="00665824" w:rsidRPr="009420E4" w14:paraId="5941F7B0" w14:textId="77777777" w:rsidTr="00E433FD">
        <w:trPr>
          <w:jc w:val="center"/>
        </w:trPr>
        <w:tc>
          <w:tcPr>
            <w:tcW w:w="703" w:type="pct"/>
            <w:vAlign w:val="center"/>
          </w:tcPr>
          <w:p w14:paraId="2F4BAC9D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CC046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0529D1CA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266-CC046/</w:t>
            </w:r>
            <w:proofErr w:type="spellStart"/>
            <w:r w:rsidRPr="00E053C8">
              <w:rPr>
                <w:rFonts w:cstheme="minorHAnsi"/>
                <w:color w:val="000000"/>
                <w:sz w:val="20"/>
                <w:szCs w:val="20"/>
              </w:rPr>
              <w:t>Unc</w:t>
            </w:r>
            <w:proofErr w:type="spellEnd"/>
          </w:p>
        </w:tc>
        <w:tc>
          <w:tcPr>
            <w:tcW w:w="420" w:type="pct"/>
            <w:shd w:val="clear" w:color="auto" w:fill="auto"/>
            <w:vAlign w:val="center"/>
          </w:tcPr>
          <w:p w14:paraId="3061E230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362F20EE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06" w:type="pct"/>
            <w:vAlign w:val="center"/>
          </w:tcPr>
          <w:p w14:paraId="490F2DF7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89" w:type="pct"/>
            <w:vAlign w:val="center"/>
          </w:tcPr>
          <w:p w14:paraId="66633EF6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554" w:type="pct"/>
            <w:vAlign w:val="center"/>
          </w:tcPr>
          <w:p w14:paraId="0873423B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6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 14.7</w:t>
            </w:r>
          </w:p>
        </w:tc>
        <w:tc>
          <w:tcPr>
            <w:tcW w:w="414" w:type="pct"/>
            <w:vAlign w:val="center"/>
          </w:tcPr>
          <w:p w14:paraId="48C08343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8" w:type="pct"/>
            <w:vAlign w:val="center"/>
          </w:tcPr>
          <w:p w14:paraId="1C78732A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16" w:type="pct"/>
            <w:vAlign w:val="center"/>
          </w:tcPr>
          <w:p w14:paraId="53E6D338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77.5%</w:t>
            </w:r>
          </w:p>
        </w:tc>
      </w:tr>
      <w:tr w:rsidR="00665824" w:rsidRPr="009420E4" w14:paraId="5A25B582" w14:textId="77777777" w:rsidTr="00E433FD">
        <w:trPr>
          <w:jc w:val="center"/>
        </w:trPr>
        <w:tc>
          <w:tcPr>
            <w:tcW w:w="703" w:type="pct"/>
            <w:vAlign w:val="center"/>
          </w:tcPr>
          <w:p w14:paraId="52C80DCD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CC053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5FC65CC5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266-CC053/</w:t>
            </w:r>
            <w:proofErr w:type="spellStart"/>
            <w:r w:rsidRPr="00E053C8">
              <w:rPr>
                <w:rFonts w:cstheme="minorHAnsi"/>
                <w:color w:val="000000"/>
                <w:sz w:val="20"/>
                <w:szCs w:val="20"/>
              </w:rPr>
              <w:t>Unc</w:t>
            </w:r>
            <w:proofErr w:type="spellEnd"/>
          </w:p>
        </w:tc>
        <w:tc>
          <w:tcPr>
            <w:tcW w:w="420" w:type="pct"/>
            <w:shd w:val="clear" w:color="auto" w:fill="auto"/>
            <w:vAlign w:val="center"/>
          </w:tcPr>
          <w:p w14:paraId="57E1CF9A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0CE61F37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06" w:type="pct"/>
            <w:vAlign w:val="center"/>
          </w:tcPr>
          <w:p w14:paraId="73483368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89" w:type="pct"/>
            <w:vAlign w:val="center"/>
          </w:tcPr>
          <w:p w14:paraId="33E8FFFD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554" w:type="pct"/>
            <w:vAlign w:val="center"/>
          </w:tcPr>
          <w:p w14:paraId="0CB15345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6.4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 12.6</w:t>
            </w:r>
          </w:p>
        </w:tc>
        <w:tc>
          <w:tcPr>
            <w:tcW w:w="414" w:type="pct"/>
            <w:vAlign w:val="center"/>
          </w:tcPr>
          <w:p w14:paraId="09D4470D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8" w:type="pct"/>
            <w:vAlign w:val="center"/>
          </w:tcPr>
          <w:p w14:paraId="2FB66E0D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16" w:type="pct"/>
            <w:vAlign w:val="center"/>
          </w:tcPr>
          <w:p w14:paraId="04A8C8A3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83.3%</w:t>
            </w:r>
          </w:p>
        </w:tc>
      </w:tr>
      <w:tr w:rsidR="00665824" w:rsidRPr="009420E4" w14:paraId="15D900CE" w14:textId="77777777" w:rsidTr="00E433FD">
        <w:trPr>
          <w:jc w:val="center"/>
        </w:trPr>
        <w:tc>
          <w:tcPr>
            <w:tcW w:w="703" w:type="pct"/>
            <w:vAlign w:val="center"/>
          </w:tcPr>
          <w:p w14:paraId="73B12114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CC057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6D4EE8D6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266-CC057/</w:t>
            </w:r>
            <w:proofErr w:type="spellStart"/>
            <w:r w:rsidRPr="00E053C8">
              <w:rPr>
                <w:rFonts w:cstheme="minorHAnsi"/>
                <w:color w:val="000000"/>
                <w:sz w:val="20"/>
                <w:szCs w:val="20"/>
              </w:rPr>
              <w:t>Unc</w:t>
            </w:r>
            <w:proofErr w:type="spellEnd"/>
          </w:p>
        </w:tc>
        <w:tc>
          <w:tcPr>
            <w:tcW w:w="420" w:type="pct"/>
            <w:shd w:val="clear" w:color="auto" w:fill="auto"/>
            <w:vAlign w:val="center"/>
          </w:tcPr>
          <w:p w14:paraId="07473B3A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52B7DFAF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06" w:type="pct"/>
            <w:vAlign w:val="center"/>
          </w:tcPr>
          <w:p w14:paraId="730D1E94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89" w:type="pct"/>
            <w:vAlign w:val="center"/>
          </w:tcPr>
          <w:p w14:paraId="595B0415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554" w:type="pct"/>
            <w:vAlign w:val="center"/>
          </w:tcPr>
          <w:p w14:paraId="13B87E43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6.1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 16.6</w:t>
            </w:r>
          </w:p>
        </w:tc>
        <w:tc>
          <w:tcPr>
            <w:tcW w:w="414" w:type="pct"/>
            <w:vAlign w:val="center"/>
          </w:tcPr>
          <w:p w14:paraId="27D081A5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8" w:type="pct"/>
            <w:vAlign w:val="center"/>
          </w:tcPr>
          <w:p w14:paraId="050A5E5A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16" w:type="pct"/>
            <w:vAlign w:val="center"/>
          </w:tcPr>
          <w:p w14:paraId="79D25A24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85.7%</w:t>
            </w:r>
          </w:p>
        </w:tc>
      </w:tr>
      <w:tr w:rsidR="00665824" w:rsidRPr="009420E4" w14:paraId="66BE1695" w14:textId="77777777" w:rsidTr="00E433FD">
        <w:trPr>
          <w:jc w:val="center"/>
        </w:trPr>
        <w:tc>
          <w:tcPr>
            <w:tcW w:w="703" w:type="pct"/>
            <w:vAlign w:val="center"/>
          </w:tcPr>
          <w:p w14:paraId="41009DB3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CC058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4FAEC514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266-CC058/</w:t>
            </w:r>
            <w:proofErr w:type="spellStart"/>
            <w:r w:rsidRPr="00E053C8">
              <w:rPr>
                <w:rFonts w:cstheme="minorHAnsi"/>
                <w:color w:val="000000"/>
                <w:sz w:val="20"/>
                <w:szCs w:val="20"/>
              </w:rPr>
              <w:t>Unc</w:t>
            </w:r>
            <w:proofErr w:type="spellEnd"/>
          </w:p>
        </w:tc>
        <w:tc>
          <w:tcPr>
            <w:tcW w:w="420" w:type="pct"/>
            <w:shd w:val="clear" w:color="auto" w:fill="auto"/>
            <w:vAlign w:val="center"/>
          </w:tcPr>
          <w:p w14:paraId="7ECB5D10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5ABE35FB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06" w:type="pct"/>
            <w:vAlign w:val="center"/>
          </w:tcPr>
          <w:p w14:paraId="4E29D219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89" w:type="pct"/>
            <w:vAlign w:val="center"/>
          </w:tcPr>
          <w:p w14:paraId="356DE2D9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554" w:type="pct"/>
            <w:vAlign w:val="center"/>
          </w:tcPr>
          <w:p w14:paraId="53A46989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6.3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 14.7</w:t>
            </w:r>
          </w:p>
        </w:tc>
        <w:tc>
          <w:tcPr>
            <w:tcW w:w="414" w:type="pct"/>
            <w:vAlign w:val="center"/>
          </w:tcPr>
          <w:p w14:paraId="65718A47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8" w:type="pct"/>
            <w:vAlign w:val="center"/>
          </w:tcPr>
          <w:p w14:paraId="4FD2BA02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16" w:type="pct"/>
            <w:vAlign w:val="center"/>
          </w:tcPr>
          <w:p w14:paraId="6236AE00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94.3%</w:t>
            </w:r>
          </w:p>
        </w:tc>
      </w:tr>
      <w:tr w:rsidR="00665824" w:rsidRPr="009420E4" w14:paraId="6D1E5962" w14:textId="77777777" w:rsidTr="00E433FD">
        <w:trPr>
          <w:jc w:val="center"/>
        </w:trPr>
        <w:tc>
          <w:tcPr>
            <w:tcW w:w="703" w:type="pct"/>
            <w:vAlign w:val="center"/>
          </w:tcPr>
          <w:p w14:paraId="25753124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CC059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1BEAF1D8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266-CC059/</w:t>
            </w:r>
            <w:proofErr w:type="spellStart"/>
            <w:r w:rsidRPr="00E053C8">
              <w:rPr>
                <w:rFonts w:cstheme="minorHAnsi"/>
                <w:color w:val="000000"/>
                <w:sz w:val="20"/>
                <w:szCs w:val="20"/>
              </w:rPr>
              <w:t>TauUnc</w:t>
            </w:r>
            <w:proofErr w:type="spellEnd"/>
          </w:p>
        </w:tc>
        <w:tc>
          <w:tcPr>
            <w:tcW w:w="420" w:type="pct"/>
            <w:shd w:val="clear" w:color="auto" w:fill="auto"/>
            <w:vAlign w:val="center"/>
          </w:tcPr>
          <w:p w14:paraId="1F4CB50D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5CCA756F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06" w:type="pct"/>
            <w:vAlign w:val="center"/>
          </w:tcPr>
          <w:p w14:paraId="5E0808A0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89" w:type="pct"/>
            <w:vAlign w:val="center"/>
          </w:tcPr>
          <w:p w14:paraId="753FD224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554" w:type="pct"/>
            <w:vAlign w:val="center"/>
          </w:tcPr>
          <w:p w14:paraId="2C6D9E20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7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 14.4</w:t>
            </w:r>
          </w:p>
        </w:tc>
        <w:tc>
          <w:tcPr>
            <w:tcW w:w="414" w:type="pct"/>
            <w:vAlign w:val="center"/>
          </w:tcPr>
          <w:p w14:paraId="0457EC99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8" w:type="pct"/>
            <w:vAlign w:val="center"/>
          </w:tcPr>
          <w:p w14:paraId="3C1C5B2F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16" w:type="pct"/>
            <w:vAlign w:val="center"/>
          </w:tcPr>
          <w:p w14:paraId="26E2FD5B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93.8%</w:t>
            </w:r>
          </w:p>
        </w:tc>
      </w:tr>
      <w:tr w:rsidR="00665824" w:rsidRPr="009420E4" w14:paraId="33E7E091" w14:textId="77777777" w:rsidTr="00E433FD">
        <w:trPr>
          <w:jc w:val="center"/>
        </w:trPr>
        <w:tc>
          <w:tcPr>
            <w:tcW w:w="703" w:type="pct"/>
            <w:tcBorders>
              <w:bottom w:val="single" w:sz="4" w:space="0" w:color="auto"/>
            </w:tcBorders>
            <w:vAlign w:val="center"/>
          </w:tcPr>
          <w:p w14:paraId="4057EFD3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CC060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9848CC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266-CC060/</w:t>
            </w:r>
            <w:proofErr w:type="spellStart"/>
            <w:r w:rsidRPr="00E053C8">
              <w:rPr>
                <w:rFonts w:cstheme="minorHAnsi"/>
                <w:color w:val="000000"/>
                <w:sz w:val="20"/>
                <w:szCs w:val="20"/>
              </w:rPr>
              <w:t>Unc</w:t>
            </w:r>
            <w:proofErr w:type="spellEnd"/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2D771A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3EF4BD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263FDDC3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7B2B5947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vAlign w:val="center"/>
          </w:tcPr>
          <w:p w14:paraId="490CF805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7.1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 14.6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center"/>
          </w:tcPr>
          <w:p w14:paraId="1193C225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vAlign w:val="center"/>
          </w:tcPr>
          <w:p w14:paraId="6C8BAF40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14:paraId="45CF11BA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87.1%</w:t>
            </w:r>
          </w:p>
        </w:tc>
      </w:tr>
      <w:tr w:rsidR="00665824" w:rsidRPr="009420E4" w14:paraId="7DD2EC25" w14:textId="77777777" w:rsidTr="00E433FD">
        <w:trPr>
          <w:jc w:val="center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EE5E7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CC074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E6B6D8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266-CC074/</w:t>
            </w:r>
            <w:proofErr w:type="spellStart"/>
            <w:r w:rsidRPr="00E053C8">
              <w:rPr>
                <w:rFonts w:cstheme="minorHAnsi"/>
                <w:color w:val="000000"/>
                <w:sz w:val="20"/>
                <w:szCs w:val="20"/>
              </w:rPr>
              <w:t>Unc</w:t>
            </w:r>
            <w:proofErr w:type="spellEnd"/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0153D5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FA0AA4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6FD82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84C75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9CB17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7.4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1201A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94AC1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5A8A1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88.9%</w:t>
            </w:r>
          </w:p>
        </w:tc>
      </w:tr>
      <w:tr w:rsidR="00665824" w:rsidRPr="009420E4" w14:paraId="25F0B888" w14:textId="77777777" w:rsidTr="00E433FD">
        <w:trPr>
          <w:jc w:val="center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A4878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CC081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7AF557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266-CC081/</w:t>
            </w:r>
            <w:proofErr w:type="spellStart"/>
            <w:r w:rsidRPr="00E053C8">
              <w:rPr>
                <w:rFonts w:cstheme="minorHAnsi"/>
                <w:color w:val="000000"/>
                <w:sz w:val="20"/>
                <w:szCs w:val="20"/>
              </w:rPr>
              <w:t>Unc</w:t>
            </w:r>
            <w:proofErr w:type="spellEnd"/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22EAF7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9CCFD6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E10DF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A0378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3DEDF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5.9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 23.6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9E767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F44D2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FDD12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84.0%</w:t>
            </w:r>
          </w:p>
        </w:tc>
      </w:tr>
      <w:tr w:rsidR="00665824" w:rsidRPr="009420E4" w14:paraId="706A8520" w14:textId="77777777" w:rsidTr="00E433FD">
        <w:trPr>
          <w:jc w:val="center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40DB4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EE7321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266-CIS_AD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C3906E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88A4D3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81CD4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6B354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A6DD7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6.6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 20.9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4A028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0EA36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5DEA1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91.4%</w:t>
            </w:r>
          </w:p>
        </w:tc>
      </w:tr>
      <w:tr w:rsidR="00665824" w:rsidRPr="009420E4" w14:paraId="5525038F" w14:textId="77777777" w:rsidTr="00E433FD">
        <w:trPr>
          <w:jc w:val="center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21722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DAVIS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BE4C98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266-DAVIS_BA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8D2382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980638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383EF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94FC1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5501D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6.3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 18.4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F60CB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13A1E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F59CD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86.2%</w:t>
            </w:r>
          </w:p>
        </w:tc>
      </w:tr>
      <w:tr w:rsidR="00665824" w:rsidRPr="009420E4" w14:paraId="0621B6D2" w14:textId="77777777" w:rsidTr="00E433FD">
        <w:trPr>
          <w:jc w:val="center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668FB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053C8">
              <w:rPr>
                <w:rFonts w:cstheme="minorHAnsi"/>
                <w:sz w:val="20"/>
                <w:szCs w:val="20"/>
              </w:rPr>
              <w:t>DONNELL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F62B77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E053C8">
              <w:rPr>
                <w:rFonts w:cstheme="minorHAnsi"/>
                <w:sz w:val="20"/>
                <w:szCs w:val="20"/>
              </w:rPr>
              <w:t>266-DONNELL_HA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EE5C9C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638132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041AA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4032F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ACF42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7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 18.4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DDEC3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792C3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63E53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97.4%</w:t>
            </w:r>
          </w:p>
        </w:tc>
      </w:tr>
      <w:tr w:rsidR="00665824" w:rsidRPr="009420E4" w14:paraId="25E18C5A" w14:textId="77777777" w:rsidTr="00E433FD">
        <w:trPr>
          <w:jc w:val="center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F4066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053C8">
              <w:rPr>
                <w:rFonts w:cstheme="minorHAnsi"/>
                <w:sz w:val="20"/>
                <w:szCs w:val="20"/>
              </w:rPr>
              <w:t>FEW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06660B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E053C8">
              <w:rPr>
                <w:rFonts w:cstheme="minorHAnsi"/>
                <w:sz w:val="20"/>
                <w:szCs w:val="20"/>
              </w:rPr>
              <w:t>266-FEW_FD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85776E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43A315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43A97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88428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2A914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6.1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 10.7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D4718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D540A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DC1D3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78.4%</w:t>
            </w:r>
          </w:p>
        </w:tc>
      </w:tr>
      <w:tr w:rsidR="00665824" w:rsidRPr="009420E4" w14:paraId="01DAA7DC" w14:textId="77777777" w:rsidTr="00E433FD">
        <w:trPr>
          <w:jc w:val="center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22439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053C8">
              <w:rPr>
                <w:rFonts w:cstheme="minorHAnsi"/>
                <w:sz w:val="20"/>
                <w:szCs w:val="20"/>
              </w:rPr>
              <w:t>FIM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C47C25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E053C8">
              <w:rPr>
                <w:rFonts w:cstheme="minorHAnsi"/>
                <w:sz w:val="20"/>
                <w:szCs w:val="20"/>
              </w:rPr>
              <w:t>266FIM-DF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DB5E52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BE698C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40012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36EB6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AEA20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7.1 12.6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49555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1B134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7CAC5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86.8%</w:t>
            </w:r>
          </w:p>
        </w:tc>
      </w:tr>
      <w:tr w:rsidR="00665824" w:rsidRPr="009420E4" w14:paraId="498AA288" w14:textId="77777777" w:rsidTr="00E433FD">
        <w:trPr>
          <w:jc w:val="center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6508E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053C8">
              <w:rPr>
                <w:rFonts w:cstheme="minorHAnsi"/>
                <w:sz w:val="20"/>
                <w:szCs w:val="20"/>
              </w:rPr>
              <w:t>FIV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2D22D1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E053C8">
              <w:rPr>
                <w:rFonts w:cstheme="minorHAnsi"/>
                <w:sz w:val="20"/>
                <w:szCs w:val="20"/>
              </w:rPr>
              <w:t>266-FIV-AC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9D847E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F0A412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33F9F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CA4FA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21271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7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 11.7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A4A32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D5580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5FA93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95.2%</w:t>
            </w:r>
          </w:p>
        </w:tc>
      </w:tr>
      <w:tr w:rsidR="00665824" w:rsidRPr="009420E4" w14:paraId="30BADF90" w14:textId="77777777" w:rsidTr="00E433FD">
        <w:trPr>
          <w:jc w:val="center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A2008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FUF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FBD0EF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266-FUF_HE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8B4E98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52FB08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52544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386DB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961A3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7.6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 19.7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3A180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78BEF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020E5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87.1%</w:t>
            </w:r>
          </w:p>
        </w:tc>
      </w:tr>
      <w:tr w:rsidR="00665824" w:rsidRPr="009420E4" w14:paraId="76A58C97" w14:textId="77777777" w:rsidTr="00E433FD">
        <w:trPr>
          <w:jc w:val="center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F6025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GIG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B83433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266-GIG_EF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B74A50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AACB55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767DA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7E638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7CBE3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7.3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 13.9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57943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9E937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4AFB5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74.4%</w:t>
            </w:r>
          </w:p>
        </w:tc>
      </w:tr>
      <w:tr w:rsidR="00665824" w:rsidRPr="009420E4" w14:paraId="2DDC565F" w14:textId="77777777" w:rsidTr="00E433FD">
        <w:trPr>
          <w:jc w:val="center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F74E4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GIT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04285F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266-GIT_GC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8D7A4F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9A1293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75E33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5D1B2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A8D94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6.6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 16.1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6409A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94BFB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4B5B9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92.5%</w:t>
            </w:r>
          </w:p>
        </w:tc>
      </w:tr>
      <w:tr w:rsidR="00665824" w:rsidRPr="009420E4" w14:paraId="2C7BB5EC" w14:textId="77777777" w:rsidTr="00E433FD">
        <w:trPr>
          <w:jc w:val="center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A3E05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053C8">
              <w:rPr>
                <w:rFonts w:cstheme="minorHAnsi"/>
                <w:sz w:val="20"/>
                <w:szCs w:val="20"/>
              </w:rPr>
              <w:t>HAX2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5A38E8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E053C8">
              <w:rPr>
                <w:rFonts w:cstheme="minorHAnsi"/>
                <w:sz w:val="20"/>
                <w:szCs w:val="20"/>
              </w:rPr>
              <w:t>266-HAX2_EF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45F61F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FFD4EF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8AE38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04235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8B702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6.1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 12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193B4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C4147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0EEF4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85.0%</w:t>
            </w:r>
          </w:p>
        </w:tc>
      </w:tr>
      <w:tr w:rsidR="00665824" w:rsidRPr="009420E4" w14:paraId="68040A12" w14:textId="77777777" w:rsidTr="00E433FD">
        <w:trPr>
          <w:jc w:val="center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EE9D1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sz w:val="20"/>
                <w:szCs w:val="20"/>
              </w:rPr>
              <w:t>HAZ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5CAA8D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sz w:val="20"/>
                <w:szCs w:val="20"/>
              </w:rPr>
              <w:t>266-HAZ_FE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07C2D4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CA3686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AA818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F6C66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E4A11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6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 131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C2CD1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02212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7E5B4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90.0%</w:t>
            </w:r>
          </w:p>
        </w:tc>
      </w:tr>
      <w:tr w:rsidR="00665824" w:rsidRPr="009420E4" w14:paraId="6B014D6C" w14:textId="77777777" w:rsidTr="00E433FD">
        <w:trPr>
          <w:jc w:val="center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35304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sz w:val="20"/>
                <w:szCs w:val="20"/>
              </w:rPr>
              <w:t>HIP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94B1AB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sz w:val="20"/>
                <w:szCs w:val="20"/>
              </w:rPr>
              <w:t>266-HIP_GA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70D8A5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33FE84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80037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D3E42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A429F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5.9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 29.1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A7CAC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D7AB9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9D370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90.3%</w:t>
            </w:r>
          </w:p>
        </w:tc>
      </w:tr>
      <w:tr w:rsidR="00665824" w:rsidRPr="009420E4" w14:paraId="0FB6C6CB" w14:textId="77777777" w:rsidTr="00E433FD">
        <w:trPr>
          <w:jc w:val="center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40AFE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sz w:val="20"/>
                <w:szCs w:val="20"/>
              </w:rPr>
              <w:t>JUD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267556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sz w:val="20"/>
                <w:szCs w:val="20"/>
              </w:rPr>
              <w:t>266-JUD_EF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702D87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8F39E2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C6286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C9D32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7844C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6.3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 11.3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B1846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F05E6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24BE8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96.9%</w:t>
            </w:r>
          </w:p>
        </w:tc>
      </w:tr>
      <w:tr w:rsidR="00665824" w:rsidRPr="009420E4" w14:paraId="49E62610" w14:textId="77777777" w:rsidTr="00E433FD">
        <w:trPr>
          <w:jc w:val="center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52678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sz w:val="20"/>
                <w:szCs w:val="20"/>
              </w:rPr>
              <w:t>JUNIOR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D1C9CB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sz w:val="20"/>
                <w:szCs w:val="20"/>
              </w:rPr>
              <w:t>266-JUNIOR_GB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3768DB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BE79EA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7F67B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77286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14E1B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7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 11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E29F8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CBF7F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B5204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84.6%</w:t>
            </w:r>
          </w:p>
        </w:tc>
      </w:tr>
      <w:tr w:rsidR="00665824" w:rsidRPr="009420E4" w14:paraId="0270F1B0" w14:textId="77777777" w:rsidTr="00E433FD">
        <w:trPr>
          <w:jc w:val="center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F2003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KAV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8BD1A7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266-KAV_AF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F6E735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10B9B0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0822E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F1878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A93CD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6.4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 18.9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50201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AB4BB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45801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96.4%</w:t>
            </w:r>
          </w:p>
        </w:tc>
      </w:tr>
      <w:tr w:rsidR="00665824" w:rsidRPr="009420E4" w14:paraId="20FA8033" w14:textId="77777777" w:rsidTr="00E433FD">
        <w:trPr>
          <w:jc w:val="center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49FD0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sz w:val="20"/>
                <w:szCs w:val="20"/>
              </w:rPr>
              <w:t>LAM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A3D537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sz w:val="20"/>
                <w:szCs w:val="20"/>
              </w:rPr>
              <w:t>266-LAM_HD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3789FB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B52458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02CB8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06623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B17A5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7.9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 16.9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6E0FE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25820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B9406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81.1%</w:t>
            </w:r>
          </w:p>
        </w:tc>
      </w:tr>
      <w:tr w:rsidR="00665824" w:rsidRPr="009420E4" w14:paraId="7C9FE2EB" w14:textId="77777777" w:rsidTr="00E433FD">
        <w:trPr>
          <w:jc w:val="center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4EC15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LAT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B1CD60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266-LAT_AC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20BD5C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0D31F7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28567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4B4DB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B2547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6.3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 12.9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1E80A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F99E8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01DB1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93.5%</w:t>
            </w:r>
          </w:p>
        </w:tc>
      </w:tr>
      <w:tr w:rsidR="00665824" w:rsidRPr="009420E4" w14:paraId="587560D9" w14:textId="77777777" w:rsidTr="00E433FD">
        <w:trPr>
          <w:jc w:val="center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1467D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LAX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89D94B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266-LAX_FC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61C857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4FB75B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9DA60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B772F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8058A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6.6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 19.4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95334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9C417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463CD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82.5%</w:t>
            </w:r>
          </w:p>
        </w:tc>
      </w:tr>
      <w:tr w:rsidR="00665824" w:rsidRPr="009420E4" w14:paraId="36C271C5" w14:textId="77777777" w:rsidTr="00E433FD">
        <w:trPr>
          <w:jc w:val="center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15992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sz w:val="20"/>
                <w:szCs w:val="20"/>
              </w:rPr>
              <w:t>LEM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A60FBA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sz w:val="20"/>
                <w:szCs w:val="20"/>
              </w:rPr>
              <w:t>266-LEM_AF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B63CAB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424DC0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DB296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91DCD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91E50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6.1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 14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C9890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59A50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DCC46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89.5%</w:t>
            </w:r>
          </w:p>
        </w:tc>
      </w:tr>
      <w:tr w:rsidR="00665824" w:rsidRPr="009420E4" w14:paraId="139FB0B9" w14:textId="77777777" w:rsidTr="00E433FD">
        <w:trPr>
          <w:jc w:val="center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37253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sz w:val="20"/>
                <w:szCs w:val="20"/>
              </w:rPr>
              <w:t>LEM2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95B93D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sz w:val="20"/>
                <w:szCs w:val="20"/>
              </w:rPr>
              <w:t>266-LEM2_AF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F01FE4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0459A7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01DC2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256E5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C6A9B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5.7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 15.7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286DC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C9BDC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41D2B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83.3%</w:t>
            </w:r>
          </w:p>
        </w:tc>
      </w:tr>
      <w:tr w:rsidR="00665824" w:rsidRPr="009420E4" w14:paraId="32AC68FA" w14:textId="77777777" w:rsidTr="00E433FD">
        <w:trPr>
          <w:jc w:val="center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B623A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sz w:val="20"/>
                <w:szCs w:val="20"/>
              </w:rPr>
              <w:t>LIL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042DAE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sz w:val="20"/>
                <w:szCs w:val="20"/>
              </w:rPr>
              <w:t>266-LIL_AF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592130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5AF205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3A3DF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29E2C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AB0A4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6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 14.1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72EF6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173BA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170AD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87.5%</w:t>
            </w:r>
          </w:p>
        </w:tc>
      </w:tr>
      <w:tr w:rsidR="00665824" w:rsidRPr="009420E4" w14:paraId="1BCC09AD" w14:textId="77777777" w:rsidTr="005432DE">
        <w:trPr>
          <w:jc w:val="center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40747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sz w:val="20"/>
                <w:szCs w:val="20"/>
              </w:rPr>
              <w:t>LIV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D7FB13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sz w:val="20"/>
                <w:szCs w:val="20"/>
              </w:rPr>
              <w:t>266-LIV_DA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C7B7EE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E80FDC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54211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4432B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19CEB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6.3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 14.3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DA41B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D9D9C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CD468FA" w14:textId="77777777" w:rsidR="00665824" w:rsidRPr="005432DE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432DE">
              <w:rPr>
                <w:rFonts w:cstheme="minorHAnsi"/>
                <w:i/>
                <w:iCs/>
                <w:sz w:val="20"/>
                <w:szCs w:val="20"/>
              </w:rPr>
              <w:t>62.5%</w:t>
            </w:r>
          </w:p>
        </w:tc>
      </w:tr>
      <w:tr w:rsidR="00665824" w:rsidRPr="009420E4" w14:paraId="3A625F21" w14:textId="77777777" w:rsidTr="00E433FD">
        <w:trPr>
          <w:jc w:val="center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BF6EE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sz w:val="20"/>
                <w:szCs w:val="20"/>
              </w:rPr>
              <w:t>LOD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5CF46E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sz w:val="20"/>
                <w:szCs w:val="20"/>
              </w:rPr>
              <w:t>266-LOD_AE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1A166D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DB0DBF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B0A12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E0070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37636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6.1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 12.1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AD134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86226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A36B9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74.3%</w:t>
            </w:r>
          </w:p>
        </w:tc>
      </w:tr>
      <w:tr w:rsidR="00665824" w:rsidRPr="009420E4" w14:paraId="09757654" w14:textId="77777777" w:rsidTr="00E433FD">
        <w:trPr>
          <w:jc w:val="center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83BA5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sz w:val="20"/>
                <w:szCs w:val="20"/>
              </w:rPr>
              <w:t>LOT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450DCB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sz w:val="20"/>
                <w:szCs w:val="20"/>
              </w:rPr>
              <w:t>266-LOT_FC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2F1177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BDF194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96B3F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4175D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155EE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5.3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 10.4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A4AC7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37A6C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C8209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87.5%</w:t>
            </w:r>
          </w:p>
        </w:tc>
      </w:tr>
      <w:tr w:rsidR="00665824" w:rsidRPr="009420E4" w14:paraId="3E377213" w14:textId="77777777" w:rsidTr="00E433FD">
        <w:trPr>
          <w:jc w:val="center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92CEF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bookmarkStart w:id="2" w:name="_Int_Zl7gcZzn"/>
            <w:r w:rsidRPr="33B62C05">
              <w:rPr>
                <w:color w:val="000000" w:themeColor="text1"/>
                <w:sz w:val="20"/>
                <w:szCs w:val="20"/>
              </w:rPr>
              <w:t>LOX</w:t>
            </w:r>
            <w:bookmarkEnd w:id="2"/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4DC468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266-LOX_GF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74C617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E020F2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CAD6B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5C2FB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5DA3E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5.9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 18.9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26C2A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C79FA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022E4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91.2%</w:t>
            </w:r>
          </w:p>
        </w:tc>
      </w:tr>
      <w:tr w:rsidR="00665824" w:rsidRPr="009420E4" w14:paraId="1600F02E" w14:textId="77777777" w:rsidTr="005432DE">
        <w:trPr>
          <w:jc w:val="center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021C2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sz w:val="20"/>
                <w:szCs w:val="20"/>
              </w:rPr>
              <w:t>LUF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BC0E08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sz w:val="20"/>
                <w:szCs w:val="20"/>
              </w:rPr>
              <w:t>266-LUF_AD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731ACE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D818C5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AFF6F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5EBD5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55885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6.3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 13.4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1AFD3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2EC65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363C81E" w14:textId="77777777" w:rsidR="00665824" w:rsidRPr="005432DE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432DE">
              <w:rPr>
                <w:rFonts w:cstheme="minorHAnsi"/>
                <w:i/>
                <w:iCs/>
                <w:sz w:val="20"/>
                <w:szCs w:val="20"/>
              </w:rPr>
              <w:t>67.5%</w:t>
            </w:r>
          </w:p>
        </w:tc>
      </w:tr>
      <w:tr w:rsidR="00665824" w:rsidRPr="009420E4" w14:paraId="25CCCCD4" w14:textId="77777777" w:rsidTr="00E433FD">
        <w:trPr>
          <w:jc w:val="center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AE0EA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LUS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63406E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266-LUS_AH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ABAA7B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B80773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2ADA7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CC8A4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A27D9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6.7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 10.1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79BBB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E1DFD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15093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96.7%</w:t>
            </w:r>
          </w:p>
        </w:tc>
      </w:tr>
      <w:tr w:rsidR="00665824" w:rsidRPr="009420E4" w14:paraId="08002B87" w14:textId="77777777" w:rsidTr="00E433FD">
        <w:trPr>
          <w:jc w:val="center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AA80C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sz w:val="20"/>
                <w:szCs w:val="20"/>
              </w:rPr>
              <w:lastRenderedPageBreak/>
              <w:t>LUV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6DB5B1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sz w:val="20"/>
                <w:szCs w:val="20"/>
              </w:rPr>
              <w:t>266-LUV_DG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E01F45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1C56FB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1CEE0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A2C3B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FD0DD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6.3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 15.7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C8AD2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680A4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1F210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95.1%</w:t>
            </w:r>
          </w:p>
        </w:tc>
      </w:tr>
      <w:tr w:rsidR="00665824" w:rsidRPr="009420E4" w14:paraId="39BEFE6B" w14:textId="77777777" w:rsidTr="00E433FD">
        <w:trPr>
          <w:jc w:val="center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29A1C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MEE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2EE343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266-MEE_AG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D158EF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4D8944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7B146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88D6A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6042E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7.1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 17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B4F66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1CB1A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9967D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81.6%</w:t>
            </w:r>
          </w:p>
        </w:tc>
      </w:tr>
      <w:tr w:rsidR="00665824" w:rsidRPr="009420E4" w14:paraId="6E401FFE" w14:textId="77777777" w:rsidTr="00E433FD">
        <w:trPr>
          <w:jc w:val="center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333DF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sz w:val="20"/>
                <w:szCs w:val="20"/>
              </w:rPr>
              <w:t>NUK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59EC86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sz w:val="20"/>
                <w:szCs w:val="20"/>
              </w:rPr>
              <w:t>266-NUK_AC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D3838F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6AC53C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D8928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38ED5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B7045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5.7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 17.4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F00AD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9BF31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8AC8A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85.7%</w:t>
            </w:r>
          </w:p>
        </w:tc>
      </w:tr>
      <w:tr w:rsidR="00665824" w:rsidRPr="009420E4" w14:paraId="539B9DFF" w14:textId="77777777" w:rsidTr="00E433FD">
        <w:trPr>
          <w:jc w:val="center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848C3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sz w:val="20"/>
                <w:szCs w:val="20"/>
              </w:rPr>
              <w:t>PEF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AC337D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sz w:val="20"/>
                <w:szCs w:val="20"/>
              </w:rPr>
              <w:t>266-PEF_EC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40034C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CB5FFC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E3D89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B7554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0F913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9.1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 10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01468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BD711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64F42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93.8%</w:t>
            </w:r>
          </w:p>
        </w:tc>
      </w:tr>
      <w:tr w:rsidR="00665824" w:rsidRPr="009420E4" w14:paraId="62388E33" w14:textId="77777777" w:rsidTr="00E433FD">
        <w:trPr>
          <w:jc w:val="center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93401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PEF2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1CC136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266-PEF2_EC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2D0CF6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56F2C4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C01ED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2A7D6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D5BD7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5.7 -12.1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90931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28A16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831BA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00.0%</w:t>
            </w:r>
          </w:p>
        </w:tc>
      </w:tr>
      <w:tr w:rsidR="00665824" w:rsidRPr="009420E4" w14:paraId="5B5344AD" w14:textId="77777777" w:rsidTr="00E433FD">
        <w:trPr>
          <w:jc w:val="center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42E5E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sz w:val="20"/>
                <w:szCs w:val="20"/>
              </w:rPr>
              <w:t>PIPING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639EF2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sz w:val="20"/>
                <w:szCs w:val="20"/>
              </w:rPr>
              <w:t>266-PIPING_BD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D578BC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85C7CC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EAE8F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B686F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244E9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6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 26.9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A8FA3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536C2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28272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87.5%</w:t>
            </w:r>
          </w:p>
        </w:tc>
      </w:tr>
      <w:tr w:rsidR="00665824" w:rsidRPr="009420E4" w14:paraId="05F34EDF" w14:textId="77777777" w:rsidTr="00E433FD">
        <w:trPr>
          <w:jc w:val="center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E84F4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POH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BF51E5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266-POH_DC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B57C15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660CD0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689F1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69820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6D898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6.1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 14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01850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1676B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929BF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93.3%</w:t>
            </w:r>
          </w:p>
        </w:tc>
      </w:tr>
      <w:tr w:rsidR="00665824" w:rsidRPr="009420E4" w14:paraId="410F049A" w14:textId="77777777" w:rsidTr="00E433FD">
        <w:trPr>
          <w:jc w:val="center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56341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PUB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5D8ED4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266-PUB_CD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3D292A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611B67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534E1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A7C53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034CC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6.9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 13.1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65C3D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D59BE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88FBC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95.3%</w:t>
            </w:r>
          </w:p>
        </w:tc>
      </w:tr>
      <w:tr w:rsidR="00665824" w:rsidRPr="009420E4" w14:paraId="42BF47B6" w14:textId="77777777" w:rsidTr="00E433FD">
        <w:trPr>
          <w:jc w:val="center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05199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ROGAN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B749A0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266-ROGAN_CF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906075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D1408C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5FEBE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AAE98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8C286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6.6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 14.1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B8F8E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F249C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C4F69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81.8%</w:t>
            </w:r>
          </w:p>
        </w:tc>
      </w:tr>
      <w:tr w:rsidR="00665824" w:rsidRPr="009420E4" w14:paraId="5F7CAD61" w14:textId="77777777" w:rsidTr="00E433FD">
        <w:trPr>
          <w:jc w:val="center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EDF6B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sz w:val="20"/>
                <w:szCs w:val="20"/>
              </w:rPr>
              <w:t>SAT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3DDE99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sz w:val="20"/>
                <w:szCs w:val="20"/>
              </w:rPr>
              <w:t>266-SAT_GA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913513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ADFB28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924E4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9263B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C7263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7.3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 12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D0859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603A3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68518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97.5%</w:t>
            </w:r>
          </w:p>
        </w:tc>
      </w:tr>
      <w:tr w:rsidR="00665824" w:rsidRPr="009420E4" w14:paraId="560BBE1B" w14:textId="77777777" w:rsidTr="005432DE">
        <w:trPr>
          <w:jc w:val="center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43CE7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cstheme="minorHAnsi"/>
                <w:sz w:val="20"/>
                <w:szCs w:val="20"/>
              </w:rPr>
              <w:t>SHE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713B84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sz w:val="20"/>
                <w:szCs w:val="20"/>
              </w:rPr>
              <w:t>266-</w:t>
            </w:r>
            <w:r>
              <w:rPr>
                <w:rFonts w:cstheme="minorHAnsi"/>
                <w:sz w:val="20"/>
                <w:szCs w:val="20"/>
              </w:rPr>
              <w:t>SHE</w:t>
            </w:r>
            <w:r w:rsidRPr="00E053C8">
              <w:rPr>
                <w:rFonts w:cstheme="minorHAnsi"/>
                <w:sz w:val="20"/>
                <w:szCs w:val="20"/>
              </w:rPr>
              <w:t>_AH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050960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457A39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EA815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3237E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567E7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6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2246DB">
              <w:rPr>
                <w:rFonts w:cstheme="minorHAnsi"/>
                <w:color w:val="000000"/>
                <w:sz w:val="20"/>
                <w:szCs w:val="20"/>
              </w:rPr>
              <w:t xml:space="preserve"> 13.6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FB533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74CC7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6F953AB" w14:textId="77777777" w:rsidR="00665824" w:rsidRPr="005432DE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432DE">
              <w:rPr>
                <w:rFonts w:cstheme="minorHAnsi"/>
                <w:i/>
                <w:iCs/>
                <w:sz w:val="20"/>
                <w:szCs w:val="20"/>
              </w:rPr>
              <w:t>50.0%</w:t>
            </w:r>
          </w:p>
        </w:tc>
      </w:tr>
      <w:tr w:rsidR="00665824" w:rsidRPr="009420E4" w14:paraId="4C032165" w14:textId="77777777" w:rsidTr="00E433FD">
        <w:trPr>
          <w:jc w:val="center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8FCBC" w14:textId="77777777" w:rsidR="00665824" w:rsidRPr="00E9423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TAS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54737D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266-TAS_FE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DF6F48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BCF426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F2B38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A063F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E5EF3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6 - 17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D75BB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A5EAD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EE139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92.5%</w:t>
            </w:r>
          </w:p>
        </w:tc>
      </w:tr>
      <w:tr w:rsidR="00665824" w:rsidRPr="009420E4" w14:paraId="2A6B3103" w14:textId="77777777" w:rsidTr="00E433FD">
        <w:trPr>
          <w:jc w:val="center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509CB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TOFU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F56C04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266-TOFU_FB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3DA2ED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A05741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04DE0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86E8E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611CF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6.9 - 22.3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5EBF8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A64A8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45987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87.2%</w:t>
            </w:r>
          </w:p>
        </w:tc>
      </w:tr>
      <w:tr w:rsidR="00665824" w:rsidRPr="009420E4" w14:paraId="091B97A1" w14:textId="77777777" w:rsidTr="00E433FD">
        <w:trPr>
          <w:jc w:val="center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416EE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sz w:val="20"/>
                <w:szCs w:val="20"/>
              </w:rPr>
              <w:t>TOP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30AD4F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sz w:val="20"/>
                <w:szCs w:val="20"/>
              </w:rPr>
              <w:t>266-TOP_DA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758B7D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750171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52D63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AE0A5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8DDD3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6.1 - 15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2D738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76B05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1530A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86.8%</w:t>
            </w:r>
          </w:p>
        </w:tc>
      </w:tr>
      <w:tr w:rsidR="00665824" w:rsidRPr="009420E4" w14:paraId="4EF56DA3" w14:textId="77777777" w:rsidTr="00E433FD">
        <w:trPr>
          <w:jc w:val="center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4ABAC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VIT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8A9118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266-VIT_ED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ED14A0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3CEC81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9FB69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ED039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6F5E5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6 - 29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42E35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D5CD4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F05FB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90.0%</w:t>
            </w:r>
          </w:p>
        </w:tc>
      </w:tr>
      <w:tr w:rsidR="00665824" w:rsidRPr="009420E4" w14:paraId="754FB2E7" w14:textId="77777777" w:rsidTr="00E433FD">
        <w:trPr>
          <w:jc w:val="center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BDEEE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sz w:val="20"/>
                <w:szCs w:val="20"/>
              </w:rPr>
              <w:t>VUX2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242CB4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sz w:val="20"/>
                <w:szCs w:val="20"/>
              </w:rPr>
              <w:t>266-VUX2_HF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D39982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B4D8D5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F5499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D36AB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703BA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6.1 - 29.4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6ECF6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D4C8C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E4CA8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97.1%</w:t>
            </w:r>
          </w:p>
        </w:tc>
      </w:tr>
      <w:tr w:rsidR="00665824" w:rsidRPr="009420E4" w14:paraId="0B71DE5F" w14:textId="77777777" w:rsidTr="00E433FD">
        <w:trPr>
          <w:jc w:val="center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F3B03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WAB2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D79591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266-WAB2_DH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91AD59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B408B9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F6F6F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2C115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5E83D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7 - 25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B7367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73161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E0C7C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73.2%</w:t>
            </w:r>
          </w:p>
        </w:tc>
      </w:tr>
      <w:tr w:rsidR="00665824" w:rsidRPr="009420E4" w14:paraId="785EBEA7" w14:textId="77777777" w:rsidTr="00E433FD">
        <w:trPr>
          <w:jc w:val="center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C9697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WAD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D9DB8D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266-WAD_HG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C868A5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63532B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A4834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0B37A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23F30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9 - 20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EF58C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EBEEC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F2D04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94.4%</w:t>
            </w:r>
          </w:p>
        </w:tc>
      </w:tr>
      <w:tr w:rsidR="00665824" w:rsidRPr="009420E4" w14:paraId="6A33EB85" w14:textId="77777777" w:rsidTr="00E433FD">
        <w:trPr>
          <w:jc w:val="center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50274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WOB2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FC0AA9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266-WOB2_DH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31CC29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7227C6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C9977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84F75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D248E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8.1 - 18.9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02863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A3EC5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6FF7B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88.4%</w:t>
            </w:r>
          </w:p>
        </w:tc>
      </w:tr>
      <w:tr w:rsidR="00665824" w:rsidRPr="009420E4" w14:paraId="335AACD9" w14:textId="77777777" w:rsidTr="00E433FD">
        <w:trPr>
          <w:jc w:val="center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F4559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sz w:val="20"/>
                <w:szCs w:val="20"/>
              </w:rPr>
              <w:t>XAC2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746715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sz w:val="20"/>
                <w:szCs w:val="20"/>
              </w:rPr>
              <w:t>266-XAC2_HG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A38537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3A8118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7680F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FE87B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69937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6.4 - 38.6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0A759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0EF66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D15D0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80.0%</w:t>
            </w:r>
          </w:p>
        </w:tc>
      </w:tr>
      <w:tr w:rsidR="00665824" w:rsidRPr="009420E4" w14:paraId="59DB506A" w14:textId="77777777" w:rsidTr="00E433FD">
        <w:trPr>
          <w:jc w:val="center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5C3F8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sz w:val="20"/>
                <w:szCs w:val="20"/>
              </w:rPr>
              <w:t>XAK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5BD157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sz w:val="20"/>
                <w:szCs w:val="20"/>
              </w:rPr>
              <w:t>266-XAK_AG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7AE50D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B1F385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82051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C8597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DB43D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6.1 - 12.7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885D1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26DEF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0167C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90.9%</w:t>
            </w:r>
          </w:p>
        </w:tc>
      </w:tr>
      <w:tr w:rsidR="00665824" w:rsidRPr="009420E4" w14:paraId="5FFE417B" w14:textId="77777777" w:rsidTr="00E433FD">
        <w:trPr>
          <w:jc w:val="center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8DA48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YID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CAEBF3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color w:val="000000"/>
                <w:sz w:val="20"/>
                <w:szCs w:val="20"/>
              </w:rPr>
              <w:t>266-YID_FH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CAA36B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EC070E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76CFE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D1BFF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7E9AA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8 - 25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C0B67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E56CB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4848F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86.0%</w:t>
            </w:r>
          </w:p>
        </w:tc>
      </w:tr>
      <w:tr w:rsidR="00665824" w:rsidRPr="009420E4" w14:paraId="7A27F9A8" w14:textId="77777777" w:rsidTr="005432DE">
        <w:trPr>
          <w:jc w:val="center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2FC3A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sz w:val="20"/>
                <w:szCs w:val="20"/>
              </w:rPr>
              <w:t>ZIE2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33102B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sz w:val="20"/>
                <w:szCs w:val="20"/>
              </w:rPr>
              <w:t>266-ZIE2_AH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0005F6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F154A9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983E7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60AB6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5C122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6.9 - 17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F0719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02A72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7D8FB28" w14:textId="77777777" w:rsidR="00665824" w:rsidRPr="005432DE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432DE">
              <w:rPr>
                <w:rFonts w:cstheme="minorHAnsi"/>
                <w:i/>
                <w:iCs/>
                <w:sz w:val="20"/>
                <w:szCs w:val="20"/>
              </w:rPr>
              <w:t>66.7%</w:t>
            </w:r>
          </w:p>
        </w:tc>
      </w:tr>
      <w:tr w:rsidR="00665824" w:rsidRPr="009420E4" w14:paraId="5AE0EC7F" w14:textId="77777777" w:rsidTr="00E433FD">
        <w:trPr>
          <w:jc w:val="center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190D9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sz w:val="20"/>
                <w:szCs w:val="20"/>
              </w:rPr>
              <w:t>ZIF2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3EC78C" w14:textId="77777777" w:rsidR="00665824" w:rsidRPr="00E053C8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E053C8">
              <w:rPr>
                <w:rFonts w:cstheme="minorHAnsi"/>
                <w:sz w:val="20"/>
                <w:szCs w:val="20"/>
              </w:rPr>
              <w:t>266-ZIF2_FC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7A2339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A6019F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90847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F6BA1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0BF2D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7 - 22.1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30A53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FD7FC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DC379" w14:textId="77777777" w:rsidR="00665824" w:rsidRPr="002246DB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246DB">
              <w:rPr>
                <w:rFonts w:cstheme="minorHAnsi"/>
                <w:color w:val="000000"/>
                <w:sz w:val="20"/>
                <w:szCs w:val="20"/>
              </w:rPr>
              <w:t>93.9%</w:t>
            </w:r>
          </w:p>
        </w:tc>
      </w:tr>
    </w:tbl>
    <w:p w14:paraId="3DAAF2F4" w14:textId="285216AC" w:rsidR="008D30A9" w:rsidRPr="007B470A" w:rsidRDefault="00CB450D" w:rsidP="007B470A">
      <w:pPr>
        <w:rPr>
          <w:rFonts w:ascii="Times New Roman" w:hAnsi="Times New Roman" w:cs="Times New Roman"/>
          <w:sz w:val="24"/>
          <w:szCs w:val="24"/>
        </w:rPr>
      </w:pPr>
      <w:r w:rsidRPr="00CB450D">
        <w:rPr>
          <w:rFonts w:ascii="Times New Roman" w:hAnsi="Times New Roman" w:cs="Times New Roman"/>
          <w:sz w:val="24"/>
          <w:szCs w:val="24"/>
        </w:rPr>
        <w:t xml:space="preserve">Grey highlight </w:t>
      </w:r>
      <w:r w:rsidRPr="00CB450D">
        <w:rPr>
          <w:rFonts w:ascii="Times New Roman" w:hAnsi="Times New Roman" w:cs="Times New Roman"/>
          <w:sz w:val="24"/>
          <w:szCs w:val="24"/>
        </w:rPr>
        <w:sym w:font="Symbol" w:char="F03E"/>
      </w:r>
      <w:r w:rsidRPr="00CB450D">
        <w:rPr>
          <w:rFonts w:ascii="Times New Roman" w:hAnsi="Times New Roman" w:cs="Times New Roman"/>
          <w:sz w:val="24"/>
          <w:szCs w:val="24"/>
        </w:rPr>
        <w:t>2 standard deviations from cohort mean</w:t>
      </w:r>
    </w:p>
    <w:sectPr w:rsidR="008D30A9" w:rsidRPr="007B470A" w:rsidSect="007B470A">
      <w:pgSz w:w="11906" w:h="16838" w:code="9"/>
      <w:pgMar w:top="851" w:right="567" w:bottom="851" w:left="567" w:header="1021" w:footer="340" w:gutter="0"/>
      <w:pgNumType w:start="1"/>
      <w:cols w:space="425"/>
      <w:titlePg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8WAHhFoqIOeEQX" int2:id="nLVNl7gD">
      <int2:state int2:value="Rejected" int2:type="AugLoop_Text_Critique"/>
    </int2:textHash>
    <int2:textHash int2:hashCode="N2JnxzoWA7lZI/" int2:id="q6atf1FC">
      <int2:state int2:value="Rejected" int2:type="AugLoop_Text_Critique"/>
    </int2:textHash>
    <int2:textHash int2:hashCode="tDA0RD5pipIyhw" int2:id="xdkzODvY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0591E"/>
    <w:multiLevelType w:val="hybridMultilevel"/>
    <w:tmpl w:val="585C1592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65B7880"/>
    <w:multiLevelType w:val="hybridMultilevel"/>
    <w:tmpl w:val="43324D48"/>
    <w:lvl w:ilvl="0" w:tplc="489038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4EE747F1"/>
    <w:multiLevelType w:val="hybridMultilevel"/>
    <w:tmpl w:val="A5C29A7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5742BD5"/>
    <w:multiLevelType w:val="multilevel"/>
    <w:tmpl w:val="9E0A52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5AC0FD5"/>
    <w:multiLevelType w:val="multilevel"/>
    <w:tmpl w:val="38D4A8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DBC6F29"/>
    <w:multiLevelType w:val="multilevel"/>
    <w:tmpl w:val="C6A8CCEA"/>
    <w:numStyleLink w:val="Headings"/>
  </w:abstractNum>
  <w:abstractNum w:abstractNumId="2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330522708">
    <w:abstractNumId w:val="2"/>
  </w:num>
  <w:num w:numId="2" w16cid:durableId="283119003">
    <w:abstractNumId w:val="15"/>
  </w:num>
  <w:num w:numId="3" w16cid:durableId="689455937">
    <w:abstractNumId w:val="19"/>
  </w:num>
  <w:num w:numId="4" w16cid:durableId="1275552196">
    <w:abstractNumId w:val="20"/>
  </w:num>
  <w:num w:numId="5" w16cid:durableId="1765757821">
    <w:abstractNumId w:val="0"/>
  </w:num>
  <w:num w:numId="6" w16cid:durableId="734428513">
    <w:abstractNumId w:val="1"/>
  </w:num>
  <w:num w:numId="7" w16cid:durableId="1206721173">
    <w:abstractNumId w:val="16"/>
  </w:num>
  <w:num w:numId="8" w16cid:durableId="218903675">
    <w:abstractNumId w:val="3"/>
  </w:num>
  <w:num w:numId="9" w16cid:durableId="277562532">
    <w:abstractNumId w:val="18"/>
  </w:num>
  <w:num w:numId="10" w16cid:durableId="170166339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420495771">
    <w:abstractNumId w:val="12"/>
  </w:num>
  <w:num w:numId="12" w16cid:durableId="504320462">
    <w:abstractNumId w:val="10"/>
  </w:num>
  <w:num w:numId="13" w16cid:durableId="382871122">
    <w:abstractNumId w:val="8"/>
  </w:num>
  <w:num w:numId="14" w16cid:durableId="1403404710">
    <w:abstractNumId w:val="11"/>
  </w:num>
  <w:num w:numId="15" w16cid:durableId="1177772397">
    <w:abstractNumId w:val="9"/>
  </w:num>
  <w:num w:numId="16" w16cid:durableId="1650093910">
    <w:abstractNumId w:val="4"/>
  </w:num>
  <w:num w:numId="17" w16cid:durableId="399181106">
    <w:abstractNumId w:val="22"/>
  </w:num>
  <w:num w:numId="18" w16cid:durableId="1866749201">
    <w:abstractNumId w:val="14"/>
  </w:num>
  <w:num w:numId="19" w16cid:durableId="834497256">
    <w:abstractNumId w:val="6"/>
  </w:num>
  <w:num w:numId="20" w16cid:durableId="477959550">
    <w:abstractNumId w:val="13"/>
  </w:num>
  <w:num w:numId="21" w16cid:durableId="683048749">
    <w:abstractNumId w:val="17"/>
  </w:num>
  <w:num w:numId="22" w16cid:durableId="2002923295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 w16cid:durableId="130052755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314801817">
    <w:abstractNumId w:val="7"/>
  </w:num>
  <w:num w:numId="25" w16cid:durableId="124391232">
    <w:abstractNumId w:val="21"/>
  </w:num>
  <w:num w:numId="26" w16cid:durableId="782922630">
    <w:abstractNumId w:val="5"/>
  </w:num>
  <w:num w:numId="27" w16cid:durableId="1120419941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437FC"/>
    <w:rsid w:val="000238FC"/>
    <w:rsid w:val="000515AB"/>
    <w:rsid w:val="000735B1"/>
    <w:rsid w:val="00093760"/>
    <w:rsid w:val="00096E2C"/>
    <w:rsid w:val="000A4355"/>
    <w:rsid w:val="00100B0F"/>
    <w:rsid w:val="0012139A"/>
    <w:rsid w:val="00182D00"/>
    <w:rsid w:val="00184A8D"/>
    <w:rsid w:val="00196C89"/>
    <w:rsid w:val="001B2DBF"/>
    <w:rsid w:val="001C542A"/>
    <w:rsid w:val="001D6F7F"/>
    <w:rsid w:val="001E0309"/>
    <w:rsid w:val="001F4E49"/>
    <w:rsid w:val="0021796F"/>
    <w:rsid w:val="0024110F"/>
    <w:rsid w:val="0024147B"/>
    <w:rsid w:val="0025538F"/>
    <w:rsid w:val="00257E2E"/>
    <w:rsid w:val="002714BC"/>
    <w:rsid w:val="00277180"/>
    <w:rsid w:val="002B4356"/>
    <w:rsid w:val="002F7CDC"/>
    <w:rsid w:val="003531C3"/>
    <w:rsid w:val="00376A6E"/>
    <w:rsid w:val="003C587A"/>
    <w:rsid w:val="003F7089"/>
    <w:rsid w:val="0044241C"/>
    <w:rsid w:val="00461AB6"/>
    <w:rsid w:val="00466886"/>
    <w:rsid w:val="00473638"/>
    <w:rsid w:val="004A76EA"/>
    <w:rsid w:val="004B10E5"/>
    <w:rsid w:val="004B4224"/>
    <w:rsid w:val="004E47F5"/>
    <w:rsid w:val="00511D8C"/>
    <w:rsid w:val="00512044"/>
    <w:rsid w:val="005317BB"/>
    <w:rsid w:val="00532A9B"/>
    <w:rsid w:val="005432DE"/>
    <w:rsid w:val="00547E7E"/>
    <w:rsid w:val="00580D64"/>
    <w:rsid w:val="005866CB"/>
    <w:rsid w:val="005B2200"/>
    <w:rsid w:val="005D2777"/>
    <w:rsid w:val="005F74B9"/>
    <w:rsid w:val="006213D6"/>
    <w:rsid w:val="006222C5"/>
    <w:rsid w:val="006227C5"/>
    <w:rsid w:val="00627F80"/>
    <w:rsid w:val="006437FC"/>
    <w:rsid w:val="00652C91"/>
    <w:rsid w:val="00665824"/>
    <w:rsid w:val="00665A51"/>
    <w:rsid w:val="00677D20"/>
    <w:rsid w:val="007310EE"/>
    <w:rsid w:val="00742300"/>
    <w:rsid w:val="00781409"/>
    <w:rsid w:val="007B470A"/>
    <w:rsid w:val="007C139B"/>
    <w:rsid w:val="007C1F57"/>
    <w:rsid w:val="007F31E3"/>
    <w:rsid w:val="007F7E45"/>
    <w:rsid w:val="008045A5"/>
    <w:rsid w:val="00842D1F"/>
    <w:rsid w:val="00846931"/>
    <w:rsid w:val="00881583"/>
    <w:rsid w:val="00884BA9"/>
    <w:rsid w:val="00884FC7"/>
    <w:rsid w:val="00897A0B"/>
    <w:rsid w:val="008D30A9"/>
    <w:rsid w:val="009242AB"/>
    <w:rsid w:val="00946A9C"/>
    <w:rsid w:val="00972BA4"/>
    <w:rsid w:val="00973B24"/>
    <w:rsid w:val="009E0283"/>
    <w:rsid w:val="00A376BD"/>
    <w:rsid w:val="00A419A5"/>
    <w:rsid w:val="00A737D8"/>
    <w:rsid w:val="00A84833"/>
    <w:rsid w:val="00AE6F77"/>
    <w:rsid w:val="00B04728"/>
    <w:rsid w:val="00B359C8"/>
    <w:rsid w:val="00B523DA"/>
    <w:rsid w:val="00BC7AE6"/>
    <w:rsid w:val="00C14B17"/>
    <w:rsid w:val="00C43C67"/>
    <w:rsid w:val="00C70E36"/>
    <w:rsid w:val="00CB397E"/>
    <w:rsid w:val="00CB450D"/>
    <w:rsid w:val="00CD69CC"/>
    <w:rsid w:val="00D27CCE"/>
    <w:rsid w:val="00D97ED4"/>
    <w:rsid w:val="00DA1E46"/>
    <w:rsid w:val="00DD3908"/>
    <w:rsid w:val="00E17A53"/>
    <w:rsid w:val="00E4373D"/>
    <w:rsid w:val="00E71FDE"/>
    <w:rsid w:val="00E76BA5"/>
    <w:rsid w:val="00EA09FF"/>
    <w:rsid w:val="00EA1699"/>
    <w:rsid w:val="00EA1AA5"/>
    <w:rsid w:val="00EB4C83"/>
    <w:rsid w:val="00F02ECF"/>
    <w:rsid w:val="00F175C6"/>
    <w:rsid w:val="00F17B7C"/>
    <w:rsid w:val="00F96538"/>
    <w:rsid w:val="00FB2E2F"/>
    <w:rsid w:val="00FB536C"/>
    <w:rsid w:val="00FD2B18"/>
    <w:rsid w:val="06A67970"/>
    <w:rsid w:val="274A4336"/>
    <w:rsid w:val="33B62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E0724"/>
  <w15:chartTrackingRefBased/>
  <w15:docId w15:val="{E2456674-838A-4548-B896-B7F93F68E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2714BC"/>
    <w:pPr>
      <w:numPr>
        <w:numId w:val="22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714BC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714BC"/>
    <w:pPr>
      <w:keepNext/>
      <w:keepLines/>
      <w:numPr>
        <w:ilvl w:val="2"/>
        <w:numId w:val="22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714B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714BC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"/>
    <w:qFormat/>
    <w:rsid w:val="006437F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437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437FC"/>
    <w:pPr>
      <w:spacing w:after="0"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37FC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37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7F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437F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437FC"/>
  </w:style>
  <w:style w:type="character" w:customStyle="1" w:styleId="EndNoteBibliographyTitleChar">
    <w:name w:val="EndNote Bibliography Title Char"/>
    <w:basedOn w:val="ListParagraphChar"/>
    <w:link w:val="EndNoteBibliographyTitle"/>
    <w:rsid w:val="006437F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437F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6437FC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437FC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37FC"/>
    <w:pPr>
      <w:spacing w:after="160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37F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6437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6437FC"/>
    <w:rPr>
      <w:b/>
      <w:bCs/>
    </w:rPr>
  </w:style>
  <w:style w:type="character" w:customStyle="1" w:styleId="id-label">
    <w:name w:val="id-label"/>
    <w:basedOn w:val="DefaultParagraphFont"/>
    <w:rsid w:val="006437FC"/>
  </w:style>
  <w:style w:type="paragraph" w:styleId="Revision">
    <w:name w:val="Revision"/>
    <w:hidden/>
    <w:uiPriority w:val="99"/>
    <w:semiHidden/>
    <w:rsid w:val="006437FC"/>
    <w:pPr>
      <w:spacing w:after="0" w:line="240" w:lineRule="auto"/>
    </w:pPr>
  </w:style>
  <w:style w:type="character" w:styleId="HTMLCite">
    <w:name w:val="HTML Cite"/>
    <w:basedOn w:val="DefaultParagraphFont"/>
    <w:uiPriority w:val="99"/>
    <w:semiHidden/>
    <w:unhideWhenUsed/>
    <w:rsid w:val="006437FC"/>
    <w:rPr>
      <w:i/>
      <w:iCs/>
    </w:rPr>
  </w:style>
  <w:style w:type="character" w:styleId="Emphasis">
    <w:name w:val="Emphasis"/>
    <w:basedOn w:val="DefaultParagraphFont"/>
    <w:uiPriority w:val="20"/>
    <w:qFormat/>
    <w:rsid w:val="006437FC"/>
    <w:rPr>
      <w:i/>
      <w:iCs/>
    </w:rPr>
  </w:style>
  <w:style w:type="paragraph" w:customStyle="1" w:styleId="MDPI41tablecaption">
    <w:name w:val="MDPI_4.1_table_caption"/>
    <w:qFormat/>
    <w:rsid w:val="006437FC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table" w:customStyle="1" w:styleId="PlainTable21">
    <w:name w:val="Plain Table 21"/>
    <w:basedOn w:val="TableNormal"/>
    <w:next w:val="PlainTable2"/>
    <w:uiPriority w:val="42"/>
    <w:rsid w:val="006437F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6437F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6437F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normaltextrun">
    <w:name w:val="normaltextrun"/>
    <w:basedOn w:val="DefaultParagraphFont"/>
    <w:rsid w:val="00884BA9"/>
  </w:style>
  <w:style w:type="character" w:customStyle="1" w:styleId="eop">
    <w:name w:val="eop"/>
    <w:basedOn w:val="DefaultParagraphFont"/>
    <w:rsid w:val="00884BA9"/>
  </w:style>
  <w:style w:type="character" w:customStyle="1" w:styleId="Heading1Char">
    <w:name w:val="Heading 1 Char"/>
    <w:basedOn w:val="DefaultParagraphFont"/>
    <w:link w:val="Heading1"/>
    <w:uiPriority w:val="2"/>
    <w:rsid w:val="002714BC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2714BC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2714BC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2714BC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2714BC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714BC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sz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714BC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714BC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714BC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59"/>
    <w:rsid w:val="002714BC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2714BC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714BC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2714BC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2714BC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714BC"/>
  </w:style>
  <w:style w:type="paragraph" w:styleId="EndnoteText">
    <w:name w:val="endnote text"/>
    <w:basedOn w:val="Normal"/>
    <w:link w:val="EndnoteTextChar"/>
    <w:uiPriority w:val="99"/>
    <w:semiHidden/>
    <w:unhideWhenUsed/>
    <w:rsid w:val="002714BC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714BC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2714BC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2714BC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2714BC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2714BC"/>
    <w:rPr>
      <w:rFonts w:ascii="Times New Roman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2714BC"/>
    <w:pPr>
      <w:spacing w:before="240" w:after="240" w:line="240" w:lineRule="auto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99"/>
    <w:rsid w:val="002714BC"/>
    <w:rPr>
      <w:rFonts w:ascii="Times New Roman" w:hAnsi="Times New Roman" w:cs="Times New Roman"/>
      <w:b/>
      <w:sz w:val="24"/>
      <w:szCs w:val="24"/>
      <w:lang w:val="en-US"/>
    </w:rPr>
  </w:style>
  <w:style w:type="paragraph" w:styleId="NoSpacing">
    <w:name w:val="No Spacing"/>
    <w:uiPriority w:val="99"/>
    <w:unhideWhenUsed/>
    <w:qFormat/>
    <w:rsid w:val="002714BC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714BC"/>
  </w:style>
  <w:style w:type="character" w:styleId="SubtleEmphasis">
    <w:name w:val="Subtle Emphasis"/>
    <w:basedOn w:val="DefaultParagraphFont"/>
    <w:uiPriority w:val="19"/>
    <w:qFormat/>
    <w:rsid w:val="002714BC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2714BC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2714BC"/>
    <w:pPr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2714BC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2714BC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2714BC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2714BC"/>
    <w:pPr>
      <w:numPr>
        <w:numId w:val="26"/>
      </w:numPr>
    </w:pPr>
  </w:style>
  <w:style w:type="character" w:styleId="UnresolvedMention">
    <w:name w:val="Unresolved Mention"/>
    <w:basedOn w:val="DefaultParagraphFont"/>
    <w:uiPriority w:val="99"/>
    <w:semiHidden/>
    <w:unhideWhenUsed/>
    <w:rsid w:val="002714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81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microsoft.com/office/2020/10/relationships/intelligence" Target="intelligence2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122c990-20cb-4ca5-a23e-e6681d91c18d" xsi:nil="true"/>
    <lcf76f155ced4ddcb4097134ff3c332f xmlns="5dcbb574-aa53-4692-83a5-708ccea9a482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0376E329F35448AAD92C613546B78A" ma:contentTypeVersion="10" ma:contentTypeDescription="Create a new document." ma:contentTypeScope="" ma:versionID="86a423576ee1eb4bfc061c958960b971">
  <xsd:schema xmlns:xsd="http://www.w3.org/2001/XMLSchema" xmlns:xs="http://www.w3.org/2001/XMLSchema" xmlns:p="http://schemas.microsoft.com/office/2006/metadata/properties" xmlns:ns2="5dcbb574-aa53-4692-83a5-708ccea9a482" xmlns:ns3="d122c990-20cb-4ca5-a23e-e6681d91c18d" targetNamespace="http://schemas.microsoft.com/office/2006/metadata/properties" ma:root="true" ma:fieldsID="f907248552df6a2aa50ea1a452550df5" ns2:_="" ns3:_="">
    <xsd:import namespace="5dcbb574-aa53-4692-83a5-708ccea9a482"/>
    <xsd:import namespace="d122c990-20cb-4ca5-a23e-e6681d91c18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cbb574-aa53-4692-83a5-708ccea9a4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d85113c5-7036-4ae5-b6c9-3bc4b8da47f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22c990-20cb-4ca5-a23e-e6681d91c18d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1f2fe46f-23cc-4802-b9e3-f83d12d57d9a}" ma:internalName="TaxCatchAll" ma:showField="CatchAllData" ma:web="d122c990-20cb-4ca5-a23e-e6681d91c18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6C29320-5A5D-4035-B928-280528F2E30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4008C68-1B13-423C-A4C8-389E8AEB1326}">
  <ds:schemaRefs>
    <ds:schemaRef ds:uri="http://schemas.microsoft.com/office/2006/metadata/properties"/>
    <ds:schemaRef ds:uri="http://schemas.microsoft.com/office/infopath/2007/PartnerControls"/>
    <ds:schemaRef ds:uri="d122c990-20cb-4ca5-a23e-e6681d91c18d"/>
    <ds:schemaRef ds:uri="5dcbb574-aa53-4692-83a5-708ccea9a482"/>
  </ds:schemaRefs>
</ds:datastoreItem>
</file>

<file path=customXml/itemProps3.xml><?xml version="1.0" encoding="utf-8"?>
<ds:datastoreItem xmlns:ds="http://schemas.openxmlformats.org/officeDocument/2006/customXml" ds:itemID="{260ECDEE-2943-471B-9161-F6ECD85B96B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F592D56-8F12-424F-A20B-DEF473EAC3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cbb574-aa53-4692-83a5-708ccea9a482"/>
    <ds:schemaRef ds:uri="d122c990-20cb-4ca5-a23e-e6681d91c1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28</Words>
  <Characters>358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Fisher</dc:creator>
  <cp:keywords/>
  <dc:description/>
  <cp:lastModifiedBy>Scott Fisher</cp:lastModifiedBy>
  <cp:revision>3</cp:revision>
  <dcterms:created xsi:type="dcterms:W3CDTF">2024-04-09T03:45:00Z</dcterms:created>
  <dcterms:modified xsi:type="dcterms:W3CDTF">2024-04-09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290376E329F35448AAD92C613546B78A</vt:lpwstr>
  </property>
</Properties>
</file>